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428" w:rsidRPr="00543B67" w:rsidRDefault="00F92428" w:rsidP="00F92428">
      <w:pPr>
        <w:pStyle w:val="MDPI12title"/>
      </w:pPr>
      <w:r w:rsidRPr="0037265E">
        <w:t xml:space="preserve">Effectiveness of Folic Acid Fortified Flour for Prevention of Neural Tube Defects in a High </w:t>
      </w:r>
      <w:r>
        <w:br/>
      </w:r>
      <w:r w:rsidRPr="0037265E">
        <w:t>Risk Region</w:t>
      </w:r>
    </w:p>
    <w:p w:rsidR="00F92428" w:rsidRPr="002D52E0" w:rsidRDefault="00BE2E3C" w:rsidP="006C14B3">
      <w:pPr>
        <w:pStyle w:val="MDPI13authornames"/>
        <w:spacing w:after="240"/>
      </w:pPr>
      <w:r>
        <w:rPr>
          <w:lang w:val="it-IT"/>
        </w:rPr>
        <w:t>Haochen Wang</w:t>
      </w:r>
      <w:r w:rsidR="00F92428" w:rsidRPr="0037265E">
        <w:rPr>
          <w:lang w:val="it-IT"/>
        </w:rPr>
        <w:t>,</w:t>
      </w:r>
      <w:r w:rsidR="00F92428" w:rsidRPr="00A950F0">
        <w:rPr>
          <w:szCs w:val="24"/>
          <w:lang w:val="it-IT"/>
        </w:rPr>
        <w:t xml:space="preserve"> </w:t>
      </w:r>
      <w:r w:rsidR="00F92428" w:rsidRPr="0037265E">
        <w:rPr>
          <w:lang w:val="it-IT"/>
        </w:rPr>
        <w:t>Hans De Steur</w:t>
      </w:r>
      <w:r>
        <w:rPr>
          <w:lang w:val="it-IT"/>
        </w:rPr>
        <w:t>, Gong Chen, Xiaotian Zhang, Lijun Pei, Xavier Gellynck</w:t>
      </w:r>
      <w:r w:rsidR="00F92428" w:rsidRPr="0037265E">
        <w:rPr>
          <w:lang w:val="it-IT"/>
        </w:rPr>
        <w:t xml:space="preserve"> </w:t>
      </w:r>
      <w:r w:rsidR="00F92428" w:rsidRPr="003C0C16">
        <w:rPr>
          <w:lang w:val="it-IT"/>
        </w:rPr>
        <w:t>and</w:t>
      </w:r>
      <w:r w:rsidR="00F92428" w:rsidRPr="0037265E">
        <w:rPr>
          <w:lang w:val="it-IT"/>
        </w:rPr>
        <w:t xml:space="preserve"> Xiaoying Zheng</w:t>
      </w:r>
    </w:p>
    <w:p w:rsidR="004F1D9C" w:rsidRDefault="004F1D9C" w:rsidP="000E0E96">
      <w:pPr>
        <w:pStyle w:val="MDPI52figure"/>
        <w:adjustRightInd w:val="0"/>
        <w:snapToGrid w:val="0"/>
      </w:pPr>
      <w:r>
        <w:object w:dxaOrig="8219" w:dyaOrig="7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0.7pt;height:384.75pt" o:ole="">
            <v:imagedata r:id="rId8" o:title=""/>
          </v:shape>
          <o:OLEObject Type="Embed" ProgID="Visio.Drawing.11" ShapeID="_x0000_i1025" DrawAspect="Content" ObjectID="_1518941443" r:id="rId9"/>
        </w:object>
      </w:r>
    </w:p>
    <w:p w:rsidR="004F1D9C" w:rsidRDefault="004F1D9C" w:rsidP="000E0E96">
      <w:pPr>
        <w:pStyle w:val="MDPI51figurecaption"/>
        <w:jc w:val="center"/>
      </w:pPr>
      <w:r w:rsidRPr="00067376">
        <w:rPr>
          <w:rFonts w:hint="eastAsia"/>
          <w:b/>
        </w:rPr>
        <w:t xml:space="preserve">Figure </w:t>
      </w:r>
      <w:r w:rsidR="001C7959">
        <w:rPr>
          <w:b/>
        </w:rPr>
        <w:t>S</w:t>
      </w:r>
      <w:r w:rsidRPr="00067376">
        <w:rPr>
          <w:rFonts w:hint="eastAsia"/>
          <w:b/>
        </w:rPr>
        <w:t>1.</w:t>
      </w:r>
      <w:r>
        <w:rPr>
          <w:rFonts w:hint="eastAsia"/>
        </w:rPr>
        <w:t xml:space="preserve"> The flow chart of the study design</w:t>
      </w:r>
      <w:r w:rsidR="00F428C8">
        <w:t>.</w:t>
      </w:r>
    </w:p>
    <w:p w:rsidR="00A01504" w:rsidRPr="00662DC9" w:rsidRDefault="004F1D9C" w:rsidP="000E0E96">
      <w:pPr>
        <w:pStyle w:val="MDPI31text"/>
      </w:pPr>
      <w:r>
        <w:rPr>
          <w:rFonts w:hint="eastAsia"/>
        </w:rPr>
        <w:t>Purpose:</w:t>
      </w:r>
      <w:r>
        <w:t xml:space="preserve"> </w:t>
      </w:r>
      <w:r>
        <w:rPr>
          <w:rFonts w:hint="eastAsia"/>
        </w:rPr>
        <w:t>T</w:t>
      </w:r>
      <w:r>
        <w:t xml:space="preserve">o clarify for the reader the sample size used for NTDs, flour consumption and DALYs and those used for biological indicators. </w:t>
      </w:r>
      <w:r>
        <w:rPr>
          <w:rFonts w:hint="eastAsia"/>
        </w:rPr>
        <w:t>T</w:t>
      </w:r>
      <w:r>
        <w:t xml:space="preserve">his flow chart </w:t>
      </w:r>
      <w:r>
        <w:rPr>
          <w:rFonts w:hint="eastAsia"/>
        </w:rPr>
        <w:t xml:space="preserve">is added </w:t>
      </w:r>
      <w:r>
        <w:t xml:space="preserve">as a figure to be posted as an </w:t>
      </w:r>
      <w:r w:rsidR="00BE2E3C">
        <w:br/>
      </w:r>
      <w:r>
        <w:t>on-line supplementary material.</w:t>
      </w:r>
      <w:bookmarkStart w:id="0" w:name="_GoBack"/>
      <w:bookmarkEnd w:id="0"/>
    </w:p>
    <w:sectPr w:rsidR="00A01504" w:rsidRPr="00662DC9" w:rsidSect="000B2768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6525" w:rsidRDefault="002B6525" w:rsidP="00C1340D">
      <w:r>
        <w:separator/>
      </w:r>
    </w:p>
  </w:endnote>
  <w:endnote w:type="continuationSeparator" w:id="0">
    <w:p w:rsidR="002B6525" w:rsidRDefault="002B652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885BB0" w:rsidRDefault="00953BF5" w:rsidP="00885B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:rsidR="00391035" w:rsidRPr="008B308E" w:rsidRDefault="00141586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="00A70616" w:rsidRPr="00A70616">
          <w:rPr>
            <w:iCs/>
            <w:szCs w:val="16"/>
          </w:rPr>
          <w:t xml:space="preserve"> </w:t>
        </w:r>
        <w:r w:rsidR="00A70616" w:rsidRPr="00A70616">
          <w:rPr>
            <w:b/>
            <w:bCs/>
            <w:iCs/>
            <w:szCs w:val="16"/>
          </w:rPr>
          <w:t>201</w:t>
        </w:r>
        <w:r w:rsidR="00BB473E">
          <w:rPr>
            <w:rFonts w:eastAsia="宋体"/>
            <w:b/>
            <w:bCs/>
            <w:iCs/>
            <w:szCs w:val="16"/>
            <w:lang w:eastAsia="zh-CN"/>
          </w:rPr>
          <w:t>6</w:t>
        </w:r>
        <w:r w:rsidR="00A70616" w:rsidRPr="00A70616">
          <w:rPr>
            <w:iCs/>
            <w:szCs w:val="16"/>
          </w:rPr>
          <w:t xml:space="preserve">, </w:t>
        </w:r>
        <w:r w:rsidR="00BB473E">
          <w:rPr>
            <w:rFonts w:eastAsia="宋体"/>
            <w:i/>
            <w:iCs/>
            <w:szCs w:val="16"/>
            <w:lang w:eastAsia="zh-CN"/>
          </w:rPr>
          <w:t>8</w:t>
        </w:r>
        <w:r w:rsidR="00A70616" w:rsidRPr="00A70616">
          <w:rPr>
            <w:iCs/>
            <w:szCs w:val="16"/>
          </w:rPr>
          <w:t>,</w:t>
        </w:r>
        <w:r w:rsidR="00391035" w:rsidRPr="00A70616">
          <w:rPr>
            <w:szCs w:val="16"/>
            <w:lang w:val="fr-CH"/>
          </w:rPr>
          <w:t xml:space="preserve"> </w:t>
        </w:r>
        <w:r w:rsidR="00885BB0">
          <w:rPr>
            <w:lang w:val="fr-CH"/>
          </w:rPr>
          <w:t>x</w:t>
        </w:r>
        <w:r w:rsidR="00391035" w:rsidRPr="008B308E">
          <w:rPr>
            <w:lang w:val="fr-CH"/>
          </w:rPr>
          <w:t>; doi:10.3390/</w:t>
        </w:r>
        <w:r w:rsidR="00391035"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6525" w:rsidRDefault="002B6525" w:rsidP="00C1340D">
      <w:r>
        <w:separator/>
      </w:r>
    </w:p>
  </w:footnote>
  <w:footnote w:type="continuationSeparator" w:id="0">
    <w:p w:rsidR="002B6525" w:rsidRDefault="002B652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035" w:rsidRPr="00854221" w:rsidRDefault="00141586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="00A70616" w:rsidRPr="00A70616">
      <w:rPr>
        <w:rFonts w:ascii="Palatino Linotype" w:hAnsi="Palatino Linotype"/>
        <w:b/>
        <w:bCs/>
        <w:iCs/>
        <w:sz w:val="16"/>
        <w:szCs w:val="16"/>
      </w:rPr>
      <w:t>201</w:t>
    </w:r>
    <w:r w:rsidR="00BB473E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="00A70616" w:rsidRPr="00A70616">
      <w:rPr>
        <w:rFonts w:ascii="Palatino Linotype" w:hAnsi="Palatino Linotype"/>
        <w:iCs/>
        <w:sz w:val="16"/>
        <w:szCs w:val="16"/>
      </w:rPr>
      <w:t xml:space="preserve">, </w:t>
    </w:r>
    <w:r w:rsidR="00BB473E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="00A70616" w:rsidRPr="00A70616">
      <w:rPr>
        <w:rFonts w:ascii="Palatino Linotype" w:hAnsi="Palatino Linotype"/>
        <w:iCs/>
        <w:sz w:val="16"/>
        <w:szCs w:val="16"/>
      </w:rPr>
      <w:t>,</w:t>
    </w:r>
    <w:r w:rsidR="00854221" w:rsidRPr="00854221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4A2D14">
      <w:rPr>
        <w:rFonts w:ascii="Palatino Linotype" w:hAnsi="Palatino Linotype"/>
        <w:sz w:val="16"/>
        <w:szCs w:val="16"/>
      </w:rPr>
      <w:t>152</w:t>
    </w:r>
    <w:r w:rsidR="00885BB0">
      <w:rPr>
        <w:rFonts w:ascii="Palatino Linotype" w:hAnsi="Palatino Linotype"/>
        <w:sz w:val="16"/>
        <w:szCs w:val="16"/>
      </w:rPr>
      <w:ptab w:relativeTo="margin" w:alignment="right" w:leader="none"/>
    </w:r>
    <w:r w:rsidR="002A3FA4">
      <w:rPr>
        <w:rFonts w:ascii="Palatino Linotype" w:hAnsi="Palatino Linotype"/>
        <w:sz w:val="16"/>
        <w:szCs w:val="16"/>
      </w:rPr>
      <w:t>S</w:t>
    </w:r>
    <w:r w:rsidR="00885BB0" w:rsidRPr="007D777A">
      <w:rPr>
        <w:rFonts w:ascii="Palatino Linotype" w:hAnsi="Palatino Linotype"/>
        <w:sz w:val="16"/>
        <w:szCs w:val="16"/>
      </w:rPr>
      <w:fldChar w:fldCharType="begin"/>
    </w:r>
    <w:r w:rsidR="00885BB0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885BB0" w:rsidRPr="007D777A">
      <w:rPr>
        <w:rFonts w:ascii="Palatino Linotype" w:hAnsi="Palatino Linotype"/>
        <w:sz w:val="16"/>
        <w:szCs w:val="16"/>
      </w:rPr>
      <w:fldChar w:fldCharType="separate"/>
    </w:r>
    <w:r w:rsidR="004A2D14" w:rsidRPr="004A2D14">
      <w:rPr>
        <w:rFonts w:ascii="Palatino Linotype" w:hAnsi="Palatino Linotype"/>
        <w:bCs/>
        <w:noProof/>
        <w:sz w:val="16"/>
        <w:szCs w:val="16"/>
      </w:rPr>
      <w:t>1</w:t>
    </w:r>
    <w:r w:rsidR="00885BB0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885BB0">
      <w:rPr>
        <w:rFonts w:ascii="Palatino Linotype" w:hAnsi="Palatino Linotype"/>
        <w:bCs/>
        <w:sz w:val="16"/>
        <w:szCs w:val="16"/>
      </w:rPr>
      <w:t xml:space="preserve"> of </w:t>
    </w:r>
    <w:r w:rsidR="002A3FA4">
      <w:rPr>
        <w:rFonts w:ascii="Palatino Linotype" w:hAnsi="Palatino Linotype"/>
        <w:bCs/>
        <w:sz w:val="16"/>
        <w:szCs w:val="16"/>
      </w:rPr>
      <w:t>S</w:t>
    </w:r>
    <w:r w:rsidR="004D3750">
      <w:rPr>
        <w:rFonts w:ascii="Palatino Linotype" w:hAnsi="Palatino Linotype"/>
        <w:bCs/>
        <w:sz w:val="16"/>
        <w:szCs w:val="16"/>
      </w:rPr>
      <w:t>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10B3" w:rsidRDefault="008810B3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34970664" wp14:editId="20DD024C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8810B3" w:rsidRDefault="00885BB0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19FC933A" wp14:editId="09A8CCE6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97066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:rsidR="008810B3" w:rsidRDefault="00885BB0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19FC933A" wp14:editId="09A8CCE6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141586">
      <w:rPr>
        <w:noProof/>
        <w:lang w:eastAsia="zh-CN"/>
      </w:rPr>
      <w:drawing>
        <wp:inline distT="0" distB="0" distL="0" distR="0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59E38D3"/>
    <w:multiLevelType w:val="hybridMultilevel"/>
    <w:tmpl w:val="B2889FAA"/>
    <w:lvl w:ilvl="0" w:tplc="21FAEC44">
      <w:start w:val="1"/>
      <w:numFmt w:val="decimal"/>
      <w:lvlText w:val="%1."/>
      <w:lvlJc w:val="left"/>
      <w:pPr>
        <w:ind w:left="570" w:hanging="5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3"/>
  </w:num>
  <w:num w:numId="3">
    <w:abstractNumId w:val="8"/>
  </w:num>
  <w:num w:numId="4">
    <w:abstractNumId w:val="0"/>
  </w:num>
  <w:num w:numId="5">
    <w:abstractNumId w:val="7"/>
  </w:num>
  <w:num w:numId="6">
    <w:abstractNumId w:val="13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2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2"/>
  </w:num>
  <w:num w:numId="20">
    <w:abstractNumId w:val="13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2"/>
  </w:num>
  <w:num w:numId="35">
    <w:abstractNumId w:val="13"/>
  </w:num>
  <w:num w:numId="36">
    <w:abstractNumId w:val="8"/>
  </w:num>
  <w:num w:numId="37">
    <w:abstractNumId w:val="12"/>
  </w:num>
  <w:num w:numId="38">
    <w:abstractNumId w:val="13"/>
  </w:num>
  <w:num w:numId="39">
    <w:abstractNumId w:val="8"/>
  </w:num>
  <w:num w:numId="40">
    <w:abstractNumId w:val="5"/>
  </w:num>
  <w:num w:numId="41">
    <w:abstractNumId w:val="13"/>
  </w:num>
  <w:num w:numId="42">
    <w:abstractNumId w:val="8"/>
  </w:num>
  <w:num w:numId="43">
    <w:abstractNumId w:val="12"/>
  </w:num>
  <w:num w:numId="44">
    <w:abstractNumId w:val="13"/>
  </w:num>
  <w:num w:numId="45">
    <w:abstractNumId w:val="8"/>
  </w:num>
  <w:num w:numId="4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E11"/>
    <w:rsid w:val="000002C2"/>
    <w:rsid w:val="00000637"/>
    <w:rsid w:val="000006F8"/>
    <w:rsid w:val="00000F60"/>
    <w:rsid w:val="00001A2A"/>
    <w:rsid w:val="000022D3"/>
    <w:rsid w:val="000046B6"/>
    <w:rsid w:val="00004BA7"/>
    <w:rsid w:val="00005DCA"/>
    <w:rsid w:val="00005FC2"/>
    <w:rsid w:val="00011BC3"/>
    <w:rsid w:val="0001283B"/>
    <w:rsid w:val="00014C81"/>
    <w:rsid w:val="000153AE"/>
    <w:rsid w:val="00017814"/>
    <w:rsid w:val="00017EA7"/>
    <w:rsid w:val="000205CF"/>
    <w:rsid w:val="0002076B"/>
    <w:rsid w:val="0002090C"/>
    <w:rsid w:val="00024621"/>
    <w:rsid w:val="0002467B"/>
    <w:rsid w:val="00025C56"/>
    <w:rsid w:val="000319B8"/>
    <w:rsid w:val="00032223"/>
    <w:rsid w:val="0003351A"/>
    <w:rsid w:val="000335F4"/>
    <w:rsid w:val="0003369F"/>
    <w:rsid w:val="00033FA3"/>
    <w:rsid w:val="00034840"/>
    <w:rsid w:val="00034BF8"/>
    <w:rsid w:val="000356CA"/>
    <w:rsid w:val="000361F7"/>
    <w:rsid w:val="00037C7B"/>
    <w:rsid w:val="00037F00"/>
    <w:rsid w:val="00041A10"/>
    <w:rsid w:val="0004245C"/>
    <w:rsid w:val="00042C12"/>
    <w:rsid w:val="000439F3"/>
    <w:rsid w:val="00043F91"/>
    <w:rsid w:val="00044417"/>
    <w:rsid w:val="0004473F"/>
    <w:rsid w:val="00045785"/>
    <w:rsid w:val="00045898"/>
    <w:rsid w:val="00050246"/>
    <w:rsid w:val="00050716"/>
    <w:rsid w:val="000507A8"/>
    <w:rsid w:val="00050C65"/>
    <w:rsid w:val="000520E3"/>
    <w:rsid w:val="000551E0"/>
    <w:rsid w:val="000562B9"/>
    <w:rsid w:val="00056DBB"/>
    <w:rsid w:val="0005728C"/>
    <w:rsid w:val="000578BD"/>
    <w:rsid w:val="00057A04"/>
    <w:rsid w:val="000602E4"/>
    <w:rsid w:val="00060460"/>
    <w:rsid w:val="000605CD"/>
    <w:rsid w:val="00060AAE"/>
    <w:rsid w:val="00062159"/>
    <w:rsid w:val="000634D5"/>
    <w:rsid w:val="0006467F"/>
    <w:rsid w:val="00065C2C"/>
    <w:rsid w:val="00066C5E"/>
    <w:rsid w:val="00067376"/>
    <w:rsid w:val="0006782D"/>
    <w:rsid w:val="00067C1F"/>
    <w:rsid w:val="00071D03"/>
    <w:rsid w:val="00072298"/>
    <w:rsid w:val="00072C82"/>
    <w:rsid w:val="00073BD9"/>
    <w:rsid w:val="00077A9D"/>
    <w:rsid w:val="00081205"/>
    <w:rsid w:val="00082D78"/>
    <w:rsid w:val="000833FA"/>
    <w:rsid w:val="00084566"/>
    <w:rsid w:val="000848F9"/>
    <w:rsid w:val="000855C6"/>
    <w:rsid w:val="00085D92"/>
    <w:rsid w:val="000900EC"/>
    <w:rsid w:val="00091513"/>
    <w:rsid w:val="00094176"/>
    <w:rsid w:val="000A0E49"/>
    <w:rsid w:val="000A0F29"/>
    <w:rsid w:val="000A3155"/>
    <w:rsid w:val="000A3536"/>
    <w:rsid w:val="000A411D"/>
    <w:rsid w:val="000A45A9"/>
    <w:rsid w:val="000A5FAE"/>
    <w:rsid w:val="000B05D0"/>
    <w:rsid w:val="000B161F"/>
    <w:rsid w:val="000B207C"/>
    <w:rsid w:val="000B2768"/>
    <w:rsid w:val="000B38AC"/>
    <w:rsid w:val="000B3999"/>
    <w:rsid w:val="000B529D"/>
    <w:rsid w:val="000B5482"/>
    <w:rsid w:val="000B7EF6"/>
    <w:rsid w:val="000C12E2"/>
    <w:rsid w:val="000C2638"/>
    <w:rsid w:val="000C299D"/>
    <w:rsid w:val="000C2C9E"/>
    <w:rsid w:val="000C3E4E"/>
    <w:rsid w:val="000C4A82"/>
    <w:rsid w:val="000C4B5D"/>
    <w:rsid w:val="000C4FB6"/>
    <w:rsid w:val="000D01B4"/>
    <w:rsid w:val="000D0745"/>
    <w:rsid w:val="000D0833"/>
    <w:rsid w:val="000D0874"/>
    <w:rsid w:val="000D093A"/>
    <w:rsid w:val="000D0B2F"/>
    <w:rsid w:val="000D0DA2"/>
    <w:rsid w:val="000D159F"/>
    <w:rsid w:val="000D166F"/>
    <w:rsid w:val="000D2842"/>
    <w:rsid w:val="000D2BB9"/>
    <w:rsid w:val="000D2F06"/>
    <w:rsid w:val="000D4D8C"/>
    <w:rsid w:val="000D5554"/>
    <w:rsid w:val="000E01AE"/>
    <w:rsid w:val="000E054E"/>
    <w:rsid w:val="000E08FD"/>
    <w:rsid w:val="000E0D6F"/>
    <w:rsid w:val="000E0E96"/>
    <w:rsid w:val="000E18CB"/>
    <w:rsid w:val="000E35FE"/>
    <w:rsid w:val="000E37D1"/>
    <w:rsid w:val="000E7A5D"/>
    <w:rsid w:val="000E7C88"/>
    <w:rsid w:val="000F0E85"/>
    <w:rsid w:val="000F0F9F"/>
    <w:rsid w:val="000F4274"/>
    <w:rsid w:val="000F464D"/>
    <w:rsid w:val="000F48FC"/>
    <w:rsid w:val="000F4A7E"/>
    <w:rsid w:val="000F4E0E"/>
    <w:rsid w:val="000F4E63"/>
    <w:rsid w:val="00100930"/>
    <w:rsid w:val="00100FE2"/>
    <w:rsid w:val="001029D0"/>
    <w:rsid w:val="00103260"/>
    <w:rsid w:val="00103634"/>
    <w:rsid w:val="0010428E"/>
    <w:rsid w:val="00112336"/>
    <w:rsid w:val="00115F93"/>
    <w:rsid w:val="001170CF"/>
    <w:rsid w:val="0011779E"/>
    <w:rsid w:val="00117C4E"/>
    <w:rsid w:val="0012125D"/>
    <w:rsid w:val="00124285"/>
    <w:rsid w:val="0012462F"/>
    <w:rsid w:val="00125239"/>
    <w:rsid w:val="001268A0"/>
    <w:rsid w:val="00127B58"/>
    <w:rsid w:val="00130F88"/>
    <w:rsid w:val="00131F3D"/>
    <w:rsid w:val="00131FBE"/>
    <w:rsid w:val="001328BF"/>
    <w:rsid w:val="00134298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90E"/>
    <w:rsid w:val="00145F5A"/>
    <w:rsid w:val="00150342"/>
    <w:rsid w:val="001512A9"/>
    <w:rsid w:val="00151E48"/>
    <w:rsid w:val="001525F1"/>
    <w:rsid w:val="00152F85"/>
    <w:rsid w:val="001533C7"/>
    <w:rsid w:val="001549DD"/>
    <w:rsid w:val="00155401"/>
    <w:rsid w:val="00156006"/>
    <w:rsid w:val="00156749"/>
    <w:rsid w:val="00160C50"/>
    <w:rsid w:val="0016263E"/>
    <w:rsid w:val="001632F9"/>
    <w:rsid w:val="00163372"/>
    <w:rsid w:val="001645C8"/>
    <w:rsid w:val="00165A01"/>
    <w:rsid w:val="001665A2"/>
    <w:rsid w:val="0016702F"/>
    <w:rsid w:val="001710B0"/>
    <w:rsid w:val="00171BF3"/>
    <w:rsid w:val="001721F8"/>
    <w:rsid w:val="001732EE"/>
    <w:rsid w:val="001739FB"/>
    <w:rsid w:val="00173FC0"/>
    <w:rsid w:val="001763AE"/>
    <w:rsid w:val="00176BBA"/>
    <w:rsid w:val="00176DC5"/>
    <w:rsid w:val="00176E73"/>
    <w:rsid w:val="0017709E"/>
    <w:rsid w:val="00180478"/>
    <w:rsid w:val="001812DE"/>
    <w:rsid w:val="00182861"/>
    <w:rsid w:val="00182BA6"/>
    <w:rsid w:val="00183C3A"/>
    <w:rsid w:val="0018466B"/>
    <w:rsid w:val="00184B65"/>
    <w:rsid w:val="00184E7A"/>
    <w:rsid w:val="00184ECF"/>
    <w:rsid w:val="001854A7"/>
    <w:rsid w:val="00192141"/>
    <w:rsid w:val="001929BE"/>
    <w:rsid w:val="00193EBD"/>
    <w:rsid w:val="00194DCB"/>
    <w:rsid w:val="0019791A"/>
    <w:rsid w:val="001A0D5B"/>
    <w:rsid w:val="001A103B"/>
    <w:rsid w:val="001A3926"/>
    <w:rsid w:val="001A4A0E"/>
    <w:rsid w:val="001A4AEA"/>
    <w:rsid w:val="001A71AB"/>
    <w:rsid w:val="001A7D08"/>
    <w:rsid w:val="001B09F9"/>
    <w:rsid w:val="001B22D3"/>
    <w:rsid w:val="001B2E32"/>
    <w:rsid w:val="001B396D"/>
    <w:rsid w:val="001B3A0F"/>
    <w:rsid w:val="001B4456"/>
    <w:rsid w:val="001B446E"/>
    <w:rsid w:val="001B4E84"/>
    <w:rsid w:val="001B5A84"/>
    <w:rsid w:val="001B7122"/>
    <w:rsid w:val="001C0136"/>
    <w:rsid w:val="001C0818"/>
    <w:rsid w:val="001C1335"/>
    <w:rsid w:val="001C2A2E"/>
    <w:rsid w:val="001C2DBF"/>
    <w:rsid w:val="001C37FE"/>
    <w:rsid w:val="001C3B86"/>
    <w:rsid w:val="001C6374"/>
    <w:rsid w:val="001C7959"/>
    <w:rsid w:val="001D0A2E"/>
    <w:rsid w:val="001D0BD8"/>
    <w:rsid w:val="001D4898"/>
    <w:rsid w:val="001D4C88"/>
    <w:rsid w:val="001D4CBF"/>
    <w:rsid w:val="001D5001"/>
    <w:rsid w:val="001D5C83"/>
    <w:rsid w:val="001D5CB0"/>
    <w:rsid w:val="001D5CE8"/>
    <w:rsid w:val="001D6A88"/>
    <w:rsid w:val="001D7118"/>
    <w:rsid w:val="001D7351"/>
    <w:rsid w:val="001E0BFA"/>
    <w:rsid w:val="001E26BA"/>
    <w:rsid w:val="001E3DBC"/>
    <w:rsid w:val="001E538C"/>
    <w:rsid w:val="001F2913"/>
    <w:rsid w:val="001F30A6"/>
    <w:rsid w:val="001F45A9"/>
    <w:rsid w:val="001F55DC"/>
    <w:rsid w:val="001F5A4A"/>
    <w:rsid w:val="00201005"/>
    <w:rsid w:val="0020147D"/>
    <w:rsid w:val="002021CF"/>
    <w:rsid w:val="002026F5"/>
    <w:rsid w:val="00204538"/>
    <w:rsid w:val="002051F6"/>
    <w:rsid w:val="00206B4D"/>
    <w:rsid w:val="00207AA7"/>
    <w:rsid w:val="0021202D"/>
    <w:rsid w:val="002121A3"/>
    <w:rsid w:val="00212EBA"/>
    <w:rsid w:val="00213D6D"/>
    <w:rsid w:val="00214190"/>
    <w:rsid w:val="00216612"/>
    <w:rsid w:val="00216FA9"/>
    <w:rsid w:val="00220209"/>
    <w:rsid w:val="00220EF2"/>
    <w:rsid w:val="002220D5"/>
    <w:rsid w:val="00222BF7"/>
    <w:rsid w:val="00223A64"/>
    <w:rsid w:val="00224531"/>
    <w:rsid w:val="00225217"/>
    <w:rsid w:val="00225F3F"/>
    <w:rsid w:val="00226AB1"/>
    <w:rsid w:val="00227B04"/>
    <w:rsid w:val="002312F7"/>
    <w:rsid w:val="002339B1"/>
    <w:rsid w:val="00234505"/>
    <w:rsid w:val="00235077"/>
    <w:rsid w:val="00235973"/>
    <w:rsid w:val="00236969"/>
    <w:rsid w:val="00236C0D"/>
    <w:rsid w:val="00236D35"/>
    <w:rsid w:val="00236F94"/>
    <w:rsid w:val="00237EDD"/>
    <w:rsid w:val="00240368"/>
    <w:rsid w:val="0024078E"/>
    <w:rsid w:val="0024084D"/>
    <w:rsid w:val="00240C8C"/>
    <w:rsid w:val="00241C14"/>
    <w:rsid w:val="002434C9"/>
    <w:rsid w:val="00246CE0"/>
    <w:rsid w:val="00247845"/>
    <w:rsid w:val="0025127B"/>
    <w:rsid w:val="002513C0"/>
    <w:rsid w:val="00251811"/>
    <w:rsid w:val="00251DEB"/>
    <w:rsid w:val="0025232D"/>
    <w:rsid w:val="00252515"/>
    <w:rsid w:val="0025259B"/>
    <w:rsid w:val="00252A06"/>
    <w:rsid w:val="00252A6C"/>
    <w:rsid w:val="00252BD9"/>
    <w:rsid w:val="00253193"/>
    <w:rsid w:val="00255B5C"/>
    <w:rsid w:val="0025640F"/>
    <w:rsid w:val="00257403"/>
    <w:rsid w:val="0025777F"/>
    <w:rsid w:val="00260BD2"/>
    <w:rsid w:val="00261B77"/>
    <w:rsid w:val="002634B2"/>
    <w:rsid w:val="00263890"/>
    <w:rsid w:val="00263949"/>
    <w:rsid w:val="00263C95"/>
    <w:rsid w:val="0026479E"/>
    <w:rsid w:val="002665A2"/>
    <w:rsid w:val="0026799F"/>
    <w:rsid w:val="00271978"/>
    <w:rsid w:val="00272574"/>
    <w:rsid w:val="00273440"/>
    <w:rsid w:val="002739EF"/>
    <w:rsid w:val="0027513B"/>
    <w:rsid w:val="0027593D"/>
    <w:rsid w:val="00275F7E"/>
    <w:rsid w:val="00276B71"/>
    <w:rsid w:val="0027713B"/>
    <w:rsid w:val="002813F6"/>
    <w:rsid w:val="00282A94"/>
    <w:rsid w:val="002848B7"/>
    <w:rsid w:val="00285954"/>
    <w:rsid w:val="0028727D"/>
    <w:rsid w:val="002874BD"/>
    <w:rsid w:val="002915B6"/>
    <w:rsid w:val="00291E51"/>
    <w:rsid w:val="0029287A"/>
    <w:rsid w:val="00294C2F"/>
    <w:rsid w:val="0029628E"/>
    <w:rsid w:val="00296EB7"/>
    <w:rsid w:val="002A0113"/>
    <w:rsid w:val="002A11CB"/>
    <w:rsid w:val="002A31E4"/>
    <w:rsid w:val="002A3FA4"/>
    <w:rsid w:val="002A55AF"/>
    <w:rsid w:val="002A59E3"/>
    <w:rsid w:val="002A66E9"/>
    <w:rsid w:val="002B04DF"/>
    <w:rsid w:val="002B0BCA"/>
    <w:rsid w:val="002B1C76"/>
    <w:rsid w:val="002B37F5"/>
    <w:rsid w:val="002B43A6"/>
    <w:rsid w:val="002B474F"/>
    <w:rsid w:val="002B4981"/>
    <w:rsid w:val="002B5C6B"/>
    <w:rsid w:val="002B6525"/>
    <w:rsid w:val="002B75A2"/>
    <w:rsid w:val="002B7893"/>
    <w:rsid w:val="002C04BB"/>
    <w:rsid w:val="002C0E6A"/>
    <w:rsid w:val="002C14CB"/>
    <w:rsid w:val="002C28DD"/>
    <w:rsid w:val="002C300A"/>
    <w:rsid w:val="002C4591"/>
    <w:rsid w:val="002C5045"/>
    <w:rsid w:val="002C6C5F"/>
    <w:rsid w:val="002C7423"/>
    <w:rsid w:val="002C7CEB"/>
    <w:rsid w:val="002D0834"/>
    <w:rsid w:val="002D2055"/>
    <w:rsid w:val="002D2546"/>
    <w:rsid w:val="002D37EE"/>
    <w:rsid w:val="002D4087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E6BF2"/>
    <w:rsid w:val="002E782B"/>
    <w:rsid w:val="002F0022"/>
    <w:rsid w:val="002F0ABC"/>
    <w:rsid w:val="002F18CF"/>
    <w:rsid w:val="002F1F90"/>
    <w:rsid w:val="002F30E0"/>
    <w:rsid w:val="002F3A40"/>
    <w:rsid w:val="002F6006"/>
    <w:rsid w:val="002F667B"/>
    <w:rsid w:val="002F6728"/>
    <w:rsid w:val="002F6FC8"/>
    <w:rsid w:val="002F79BD"/>
    <w:rsid w:val="002F7A48"/>
    <w:rsid w:val="003003BD"/>
    <w:rsid w:val="003007EC"/>
    <w:rsid w:val="00300F39"/>
    <w:rsid w:val="00301054"/>
    <w:rsid w:val="00302743"/>
    <w:rsid w:val="0030282D"/>
    <w:rsid w:val="0030286C"/>
    <w:rsid w:val="0030379B"/>
    <w:rsid w:val="003053D7"/>
    <w:rsid w:val="00305668"/>
    <w:rsid w:val="00306250"/>
    <w:rsid w:val="003066AC"/>
    <w:rsid w:val="00306771"/>
    <w:rsid w:val="00306C12"/>
    <w:rsid w:val="00306D4B"/>
    <w:rsid w:val="0030792C"/>
    <w:rsid w:val="00307DAD"/>
    <w:rsid w:val="00310EC8"/>
    <w:rsid w:val="00312F5B"/>
    <w:rsid w:val="0031308C"/>
    <w:rsid w:val="0031392A"/>
    <w:rsid w:val="00315295"/>
    <w:rsid w:val="003167AC"/>
    <w:rsid w:val="0032250E"/>
    <w:rsid w:val="00322580"/>
    <w:rsid w:val="003229FD"/>
    <w:rsid w:val="00323995"/>
    <w:rsid w:val="003246E2"/>
    <w:rsid w:val="0032589B"/>
    <w:rsid w:val="00325EEE"/>
    <w:rsid w:val="003260DD"/>
    <w:rsid w:val="0033124F"/>
    <w:rsid w:val="0033164F"/>
    <w:rsid w:val="00331F76"/>
    <w:rsid w:val="0033262B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4FB0"/>
    <w:rsid w:val="00344FBB"/>
    <w:rsid w:val="00345B3F"/>
    <w:rsid w:val="00346A68"/>
    <w:rsid w:val="00346B1B"/>
    <w:rsid w:val="00347596"/>
    <w:rsid w:val="003477A4"/>
    <w:rsid w:val="003501C6"/>
    <w:rsid w:val="003526B8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023"/>
    <w:rsid w:val="00376FA1"/>
    <w:rsid w:val="00381C2D"/>
    <w:rsid w:val="00381D89"/>
    <w:rsid w:val="00381FC4"/>
    <w:rsid w:val="003835CE"/>
    <w:rsid w:val="00384F4A"/>
    <w:rsid w:val="003855CF"/>
    <w:rsid w:val="00385A63"/>
    <w:rsid w:val="00387046"/>
    <w:rsid w:val="003902E6"/>
    <w:rsid w:val="00390C6C"/>
    <w:rsid w:val="00390D59"/>
    <w:rsid w:val="00391035"/>
    <w:rsid w:val="003911F6"/>
    <w:rsid w:val="00391D30"/>
    <w:rsid w:val="00391F71"/>
    <w:rsid w:val="003938E0"/>
    <w:rsid w:val="00394742"/>
    <w:rsid w:val="00394ACA"/>
    <w:rsid w:val="0039546B"/>
    <w:rsid w:val="003955F6"/>
    <w:rsid w:val="003974F1"/>
    <w:rsid w:val="003A0D7A"/>
    <w:rsid w:val="003A0FDD"/>
    <w:rsid w:val="003A116E"/>
    <w:rsid w:val="003A1FCC"/>
    <w:rsid w:val="003A2168"/>
    <w:rsid w:val="003A3F7E"/>
    <w:rsid w:val="003A445F"/>
    <w:rsid w:val="003A4FD3"/>
    <w:rsid w:val="003A5648"/>
    <w:rsid w:val="003A6B4F"/>
    <w:rsid w:val="003B1CF1"/>
    <w:rsid w:val="003B2A22"/>
    <w:rsid w:val="003B3A5B"/>
    <w:rsid w:val="003B3A7C"/>
    <w:rsid w:val="003B4C26"/>
    <w:rsid w:val="003B4E63"/>
    <w:rsid w:val="003B4E9A"/>
    <w:rsid w:val="003B559A"/>
    <w:rsid w:val="003B65E3"/>
    <w:rsid w:val="003C014C"/>
    <w:rsid w:val="003C245C"/>
    <w:rsid w:val="003C2C26"/>
    <w:rsid w:val="003C422E"/>
    <w:rsid w:val="003C4A20"/>
    <w:rsid w:val="003C4AAF"/>
    <w:rsid w:val="003C7B1B"/>
    <w:rsid w:val="003C7C01"/>
    <w:rsid w:val="003D066F"/>
    <w:rsid w:val="003D1BCF"/>
    <w:rsid w:val="003D2888"/>
    <w:rsid w:val="003D2BC8"/>
    <w:rsid w:val="003D2D4D"/>
    <w:rsid w:val="003D6836"/>
    <w:rsid w:val="003D6DF8"/>
    <w:rsid w:val="003D740F"/>
    <w:rsid w:val="003E01B8"/>
    <w:rsid w:val="003E08EB"/>
    <w:rsid w:val="003E0C56"/>
    <w:rsid w:val="003E1320"/>
    <w:rsid w:val="003E14E1"/>
    <w:rsid w:val="003E2B81"/>
    <w:rsid w:val="003E40DF"/>
    <w:rsid w:val="003E5F91"/>
    <w:rsid w:val="003E68A1"/>
    <w:rsid w:val="003E72C7"/>
    <w:rsid w:val="003F0471"/>
    <w:rsid w:val="003F0A28"/>
    <w:rsid w:val="003F21C8"/>
    <w:rsid w:val="003F2876"/>
    <w:rsid w:val="003F2FBB"/>
    <w:rsid w:val="003F35A6"/>
    <w:rsid w:val="003F368E"/>
    <w:rsid w:val="003F3696"/>
    <w:rsid w:val="003F4AE6"/>
    <w:rsid w:val="003F5906"/>
    <w:rsid w:val="003F5BF6"/>
    <w:rsid w:val="003F6004"/>
    <w:rsid w:val="003F6695"/>
    <w:rsid w:val="003F681E"/>
    <w:rsid w:val="003F6831"/>
    <w:rsid w:val="003F693E"/>
    <w:rsid w:val="003F7869"/>
    <w:rsid w:val="00401EA0"/>
    <w:rsid w:val="00403154"/>
    <w:rsid w:val="0040336C"/>
    <w:rsid w:val="0040655F"/>
    <w:rsid w:val="00407752"/>
    <w:rsid w:val="004079B1"/>
    <w:rsid w:val="004103FA"/>
    <w:rsid w:val="00411667"/>
    <w:rsid w:val="004123C0"/>
    <w:rsid w:val="0041289C"/>
    <w:rsid w:val="00412F36"/>
    <w:rsid w:val="00412FD3"/>
    <w:rsid w:val="004137AF"/>
    <w:rsid w:val="00414837"/>
    <w:rsid w:val="00415FB0"/>
    <w:rsid w:val="00416645"/>
    <w:rsid w:val="00416FA8"/>
    <w:rsid w:val="00417A0D"/>
    <w:rsid w:val="0042014D"/>
    <w:rsid w:val="0042044F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265"/>
    <w:rsid w:val="00437456"/>
    <w:rsid w:val="0043748F"/>
    <w:rsid w:val="004378B1"/>
    <w:rsid w:val="0044006E"/>
    <w:rsid w:val="00441209"/>
    <w:rsid w:val="00441AF9"/>
    <w:rsid w:val="00441FA3"/>
    <w:rsid w:val="004422D8"/>
    <w:rsid w:val="004466AA"/>
    <w:rsid w:val="00446CA3"/>
    <w:rsid w:val="00447646"/>
    <w:rsid w:val="00447F2E"/>
    <w:rsid w:val="0045011E"/>
    <w:rsid w:val="00450E77"/>
    <w:rsid w:val="0045101B"/>
    <w:rsid w:val="00451256"/>
    <w:rsid w:val="0045228B"/>
    <w:rsid w:val="004539D4"/>
    <w:rsid w:val="00453CFB"/>
    <w:rsid w:val="0045405C"/>
    <w:rsid w:val="00455021"/>
    <w:rsid w:val="00456BA6"/>
    <w:rsid w:val="004577F3"/>
    <w:rsid w:val="00460EEA"/>
    <w:rsid w:val="00461413"/>
    <w:rsid w:val="004614D9"/>
    <w:rsid w:val="00461DA2"/>
    <w:rsid w:val="00462789"/>
    <w:rsid w:val="00462F89"/>
    <w:rsid w:val="0046409E"/>
    <w:rsid w:val="00467F33"/>
    <w:rsid w:val="0047007C"/>
    <w:rsid w:val="00471859"/>
    <w:rsid w:val="00475F95"/>
    <w:rsid w:val="00476172"/>
    <w:rsid w:val="00477487"/>
    <w:rsid w:val="00480365"/>
    <w:rsid w:val="00480876"/>
    <w:rsid w:val="0048098C"/>
    <w:rsid w:val="00480BAE"/>
    <w:rsid w:val="00481379"/>
    <w:rsid w:val="00481ADA"/>
    <w:rsid w:val="0048272D"/>
    <w:rsid w:val="00483436"/>
    <w:rsid w:val="004840AE"/>
    <w:rsid w:val="00484615"/>
    <w:rsid w:val="00484DF5"/>
    <w:rsid w:val="0048558B"/>
    <w:rsid w:val="00486393"/>
    <w:rsid w:val="004869B2"/>
    <w:rsid w:val="00486F32"/>
    <w:rsid w:val="00486FF1"/>
    <w:rsid w:val="00490FF2"/>
    <w:rsid w:val="00492418"/>
    <w:rsid w:val="00492DD6"/>
    <w:rsid w:val="004938FB"/>
    <w:rsid w:val="004971EB"/>
    <w:rsid w:val="004975CF"/>
    <w:rsid w:val="00497AD2"/>
    <w:rsid w:val="00497C7D"/>
    <w:rsid w:val="004A070F"/>
    <w:rsid w:val="004A2D14"/>
    <w:rsid w:val="004A3414"/>
    <w:rsid w:val="004A3D67"/>
    <w:rsid w:val="004A3EEB"/>
    <w:rsid w:val="004A44AE"/>
    <w:rsid w:val="004A485C"/>
    <w:rsid w:val="004A4BF4"/>
    <w:rsid w:val="004A6C17"/>
    <w:rsid w:val="004A6E3D"/>
    <w:rsid w:val="004A7C02"/>
    <w:rsid w:val="004B12E2"/>
    <w:rsid w:val="004B1516"/>
    <w:rsid w:val="004B18B0"/>
    <w:rsid w:val="004B2257"/>
    <w:rsid w:val="004B2C50"/>
    <w:rsid w:val="004B4079"/>
    <w:rsid w:val="004B4688"/>
    <w:rsid w:val="004B637A"/>
    <w:rsid w:val="004B664F"/>
    <w:rsid w:val="004B78DB"/>
    <w:rsid w:val="004C0080"/>
    <w:rsid w:val="004C16C9"/>
    <w:rsid w:val="004C1772"/>
    <w:rsid w:val="004C1961"/>
    <w:rsid w:val="004C1A82"/>
    <w:rsid w:val="004C1AB7"/>
    <w:rsid w:val="004C1B70"/>
    <w:rsid w:val="004C3D4B"/>
    <w:rsid w:val="004C4F72"/>
    <w:rsid w:val="004C6EE2"/>
    <w:rsid w:val="004C71C5"/>
    <w:rsid w:val="004D0408"/>
    <w:rsid w:val="004D12AC"/>
    <w:rsid w:val="004D3750"/>
    <w:rsid w:val="004D3D30"/>
    <w:rsid w:val="004D464D"/>
    <w:rsid w:val="004D50E0"/>
    <w:rsid w:val="004D6828"/>
    <w:rsid w:val="004D7A6D"/>
    <w:rsid w:val="004E0369"/>
    <w:rsid w:val="004E03A7"/>
    <w:rsid w:val="004E16B0"/>
    <w:rsid w:val="004E16F5"/>
    <w:rsid w:val="004E2B73"/>
    <w:rsid w:val="004E40CC"/>
    <w:rsid w:val="004E70CE"/>
    <w:rsid w:val="004F1511"/>
    <w:rsid w:val="004F1D9C"/>
    <w:rsid w:val="004F2453"/>
    <w:rsid w:val="004F41A3"/>
    <w:rsid w:val="004F4F4C"/>
    <w:rsid w:val="004F516A"/>
    <w:rsid w:val="004F7B5B"/>
    <w:rsid w:val="004F7E84"/>
    <w:rsid w:val="005003CC"/>
    <w:rsid w:val="00505235"/>
    <w:rsid w:val="005052F4"/>
    <w:rsid w:val="005055B1"/>
    <w:rsid w:val="0050609E"/>
    <w:rsid w:val="00511B9B"/>
    <w:rsid w:val="005125BC"/>
    <w:rsid w:val="005142E2"/>
    <w:rsid w:val="00514B2A"/>
    <w:rsid w:val="00514D19"/>
    <w:rsid w:val="00516FD5"/>
    <w:rsid w:val="005173DA"/>
    <w:rsid w:val="00520C33"/>
    <w:rsid w:val="00523235"/>
    <w:rsid w:val="00523C06"/>
    <w:rsid w:val="00524ABA"/>
    <w:rsid w:val="0052534F"/>
    <w:rsid w:val="00525CC6"/>
    <w:rsid w:val="00527BF5"/>
    <w:rsid w:val="00530576"/>
    <w:rsid w:val="00532B9C"/>
    <w:rsid w:val="005332DD"/>
    <w:rsid w:val="00533883"/>
    <w:rsid w:val="00534135"/>
    <w:rsid w:val="00537D3D"/>
    <w:rsid w:val="005400CD"/>
    <w:rsid w:val="00541DC6"/>
    <w:rsid w:val="00542E98"/>
    <w:rsid w:val="005454E4"/>
    <w:rsid w:val="00546932"/>
    <w:rsid w:val="00546A9B"/>
    <w:rsid w:val="005470A7"/>
    <w:rsid w:val="005477D0"/>
    <w:rsid w:val="00547A73"/>
    <w:rsid w:val="00550577"/>
    <w:rsid w:val="00550622"/>
    <w:rsid w:val="005518BE"/>
    <w:rsid w:val="005519F1"/>
    <w:rsid w:val="005536E5"/>
    <w:rsid w:val="00554334"/>
    <w:rsid w:val="00554D7C"/>
    <w:rsid w:val="005569C6"/>
    <w:rsid w:val="00556FA7"/>
    <w:rsid w:val="005574FA"/>
    <w:rsid w:val="005579F5"/>
    <w:rsid w:val="00562399"/>
    <w:rsid w:val="0056373D"/>
    <w:rsid w:val="00564490"/>
    <w:rsid w:val="0056451B"/>
    <w:rsid w:val="00564B06"/>
    <w:rsid w:val="00565398"/>
    <w:rsid w:val="00566083"/>
    <w:rsid w:val="005665B7"/>
    <w:rsid w:val="0056676E"/>
    <w:rsid w:val="00566825"/>
    <w:rsid w:val="00566C4A"/>
    <w:rsid w:val="0056718A"/>
    <w:rsid w:val="00567455"/>
    <w:rsid w:val="00570518"/>
    <w:rsid w:val="00571422"/>
    <w:rsid w:val="0057411C"/>
    <w:rsid w:val="00580739"/>
    <w:rsid w:val="005808B9"/>
    <w:rsid w:val="00581280"/>
    <w:rsid w:val="005843B7"/>
    <w:rsid w:val="00587918"/>
    <w:rsid w:val="005879FB"/>
    <w:rsid w:val="00591118"/>
    <w:rsid w:val="0059157D"/>
    <w:rsid w:val="00591A73"/>
    <w:rsid w:val="00592174"/>
    <w:rsid w:val="00592E66"/>
    <w:rsid w:val="00594656"/>
    <w:rsid w:val="005960D7"/>
    <w:rsid w:val="005967C0"/>
    <w:rsid w:val="005967E7"/>
    <w:rsid w:val="0059706B"/>
    <w:rsid w:val="0059738E"/>
    <w:rsid w:val="005A0545"/>
    <w:rsid w:val="005A1A79"/>
    <w:rsid w:val="005A31BA"/>
    <w:rsid w:val="005A42BD"/>
    <w:rsid w:val="005A544D"/>
    <w:rsid w:val="005A6846"/>
    <w:rsid w:val="005A6E98"/>
    <w:rsid w:val="005A791C"/>
    <w:rsid w:val="005B195C"/>
    <w:rsid w:val="005B372B"/>
    <w:rsid w:val="005B39D7"/>
    <w:rsid w:val="005B6E50"/>
    <w:rsid w:val="005C001C"/>
    <w:rsid w:val="005C1C6F"/>
    <w:rsid w:val="005C2A6C"/>
    <w:rsid w:val="005C4BF8"/>
    <w:rsid w:val="005C5730"/>
    <w:rsid w:val="005C6700"/>
    <w:rsid w:val="005C6AFA"/>
    <w:rsid w:val="005C6B65"/>
    <w:rsid w:val="005C6C37"/>
    <w:rsid w:val="005C778B"/>
    <w:rsid w:val="005D0AE9"/>
    <w:rsid w:val="005D15EC"/>
    <w:rsid w:val="005D196D"/>
    <w:rsid w:val="005D19D4"/>
    <w:rsid w:val="005D2650"/>
    <w:rsid w:val="005D35BB"/>
    <w:rsid w:val="005D578B"/>
    <w:rsid w:val="005D60F2"/>
    <w:rsid w:val="005D625B"/>
    <w:rsid w:val="005D6BCE"/>
    <w:rsid w:val="005D77E4"/>
    <w:rsid w:val="005E1274"/>
    <w:rsid w:val="005E13E0"/>
    <w:rsid w:val="005E1C11"/>
    <w:rsid w:val="005E2517"/>
    <w:rsid w:val="005E36A0"/>
    <w:rsid w:val="005E4EC3"/>
    <w:rsid w:val="005E59FB"/>
    <w:rsid w:val="005E5E11"/>
    <w:rsid w:val="005E64B5"/>
    <w:rsid w:val="005E7457"/>
    <w:rsid w:val="005E74D7"/>
    <w:rsid w:val="005E7770"/>
    <w:rsid w:val="005E790B"/>
    <w:rsid w:val="005F092A"/>
    <w:rsid w:val="005F1258"/>
    <w:rsid w:val="005F3117"/>
    <w:rsid w:val="005F4A9E"/>
    <w:rsid w:val="005F69DB"/>
    <w:rsid w:val="005F738D"/>
    <w:rsid w:val="005F7BE5"/>
    <w:rsid w:val="00600C8F"/>
    <w:rsid w:val="0060191C"/>
    <w:rsid w:val="00603803"/>
    <w:rsid w:val="00603ACB"/>
    <w:rsid w:val="00603D46"/>
    <w:rsid w:val="0060502A"/>
    <w:rsid w:val="006054D8"/>
    <w:rsid w:val="006068D8"/>
    <w:rsid w:val="0060718F"/>
    <w:rsid w:val="00607C65"/>
    <w:rsid w:val="00610143"/>
    <w:rsid w:val="006101B1"/>
    <w:rsid w:val="00610C2F"/>
    <w:rsid w:val="00610F02"/>
    <w:rsid w:val="006118C4"/>
    <w:rsid w:val="00611CBD"/>
    <w:rsid w:val="00612526"/>
    <w:rsid w:val="00612FD7"/>
    <w:rsid w:val="006147AD"/>
    <w:rsid w:val="00614AE8"/>
    <w:rsid w:val="0061539D"/>
    <w:rsid w:val="0061583B"/>
    <w:rsid w:val="00615B18"/>
    <w:rsid w:val="00617E6C"/>
    <w:rsid w:val="00621703"/>
    <w:rsid w:val="00621836"/>
    <w:rsid w:val="006219C2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67FE"/>
    <w:rsid w:val="006374A5"/>
    <w:rsid w:val="006378A2"/>
    <w:rsid w:val="00637E6E"/>
    <w:rsid w:val="006402BD"/>
    <w:rsid w:val="006408F0"/>
    <w:rsid w:val="006410D6"/>
    <w:rsid w:val="006411A5"/>
    <w:rsid w:val="00641221"/>
    <w:rsid w:val="00641349"/>
    <w:rsid w:val="00642B45"/>
    <w:rsid w:val="0064371D"/>
    <w:rsid w:val="00644115"/>
    <w:rsid w:val="00644760"/>
    <w:rsid w:val="00645862"/>
    <w:rsid w:val="006458D8"/>
    <w:rsid w:val="00651D07"/>
    <w:rsid w:val="0065221D"/>
    <w:rsid w:val="00652887"/>
    <w:rsid w:val="00653618"/>
    <w:rsid w:val="00653B88"/>
    <w:rsid w:val="00654659"/>
    <w:rsid w:val="00655087"/>
    <w:rsid w:val="006552D3"/>
    <w:rsid w:val="00655B6D"/>
    <w:rsid w:val="00655F4C"/>
    <w:rsid w:val="0065777B"/>
    <w:rsid w:val="006600B9"/>
    <w:rsid w:val="00661780"/>
    <w:rsid w:val="00661FDB"/>
    <w:rsid w:val="006622AC"/>
    <w:rsid w:val="00662DC9"/>
    <w:rsid w:val="00663D7F"/>
    <w:rsid w:val="00663FED"/>
    <w:rsid w:val="0066492D"/>
    <w:rsid w:val="006660D6"/>
    <w:rsid w:val="00667F99"/>
    <w:rsid w:val="006719DE"/>
    <w:rsid w:val="00673851"/>
    <w:rsid w:val="00673C97"/>
    <w:rsid w:val="00674566"/>
    <w:rsid w:val="006746B1"/>
    <w:rsid w:val="006808E8"/>
    <w:rsid w:val="00680F97"/>
    <w:rsid w:val="00681DBC"/>
    <w:rsid w:val="0068237B"/>
    <w:rsid w:val="00682FE2"/>
    <w:rsid w:val="00684284"/>
    <w:rsid w:val="00684579"/>
    <w:rsid w:val="0068467B"/>
    <w:rsid w:val="00685A58"/>
    <w:rsid w:val="00686750"/>
    <w:rsid w:val="00686CBD"/>
    <w:rsid w:val="00686CC5"/>
    <w:rsid w:val="0068700B"/>
    <w:rsid w:val="00694B99"/>
    <w:rsid w:val="00695219"/>
    <w:rsid w:val="0069559D"/>
    <w:rsid w:val="00695D67"/>
    <w:rsid w:val="00696184"/>
    <w:rsid w:val="00696F8C"/>
    <w:rsid w:val="0069700C"/>
    <w:rsid w:val="00697037"/>
    <w:rsid w:val="00697801"/>
    <w:rsid w:val="006A03B9"/>
    <w:rsid w:val="006A074F"/>
    <w:rsid w:val="006A46A4"/>
    <w:rsid w:val="006A4899"/>
    <w:rsid w:val="006A54E3"/>
    <w:rsid w:val="006A55D7"/>
    <w:rsid w:val="006A5F3B"/>
    <w:rsid w:val="006A66FC"/>
    <w:rsid w:val="006A6854"/>
    <w:rsid w:val="006A7AD1"/>
    <w:rsid w:val="006B20CA"/>
    <w:rsid w:val="006B440B"/>
    <w:rsid w:val="006B4B8B"/>
    <w:rsid w:val="006B5189"/>
    <w:rsid w:val="006B60DF"/>
    <w:rsid w:val="006C09DE"/>
    <w:rsid w:val="006C0F75"/>
    <w:rsid w:val="006C1055"/>
    <w:rsid w:val="006C126B"/>
    <w:rsid w:val="006C14B3"/>
    <w:rsid w:val="006C3E9D"/>
    <w:rsid w:val="006C44B9"/>
    <w:rsid w:val="006C4FA4"/>
    <w:rsid w:val="006C6552"/>
    <w:rsid w:val="006C67DC"/>
    <w:rsid w:val="006C71FC"/>
    <w:rsid w:val="006C7D91"/>
    <w:rsid w:val="006C7FED"/>
    <w:rsid w:val="006D0398"/>
    <w:rsid w:val="006D0C85"/>
    <w:rsid w:val="006D1B40"/>
    <w:rsid w:val="006D2ED9"/>
    <w:rsid w:val="006D3E1B"/>
    <w:rsid w:val="006D4052"/>
    <w:rsid w:val="006D425B"/>
    <w:rsid w:val="006D6F56"/>
    <w:rsid w:val="006D7D80"/>
    <w:rsid w:val="006E0E1A"/>
    <w:rsid w:val="006E17AC"/>
    <w:rsid w:val="006E18F1"/>
    <w:rsid w:val="006E24C6"/>
    <w:rsid w:val="006E301E"/>
    <w:rsid w:val="006E32F6"/>
    <w:rsid w:val="006E60D8"/>
    <w:rsid w:val="006E60E5"/>
    <w:rsid w:val="006E697C"/>
    <w:rsid w:val="006E6A28"/>
    <w:rsid w:val="006E6FE6"/>
    <w:rsid w:val="006F0B83"/>
    <w:rsid w:val="006F154D"/>
    <w:rsid w:val="006F251A"/>
    <w:rsid w:val="006F25AE"/>
    <w:rsid w:val="006F26A7"/>
    <w:rsid w:val="006F6C87"/>
    <w:rsid w:val="006F7924"/>
    <w:rsid w:val="00701836"/>
    <w:rsid w:val="00701F70"/>
    <w:rsid w:val="00701F97"/>
    <w:rsid w:val="00702650"/>
    <w:rsid w:val="00702995"/>
    <w:rsid w:val="00702D2B"/>
    <w:rsid w:val="007054C6"/>
    <w:rsid w:val="007062E3"/>
    <w:rsid w:val="00706936"/>
    <w:rsid w:val="0070769C"/>
    <w:rsid w:val="00715914"/>
    <w:rsid w:val="007169EA"/>
    <w:rsid w:val="00716CC2"/>
    <w:rsid w:val="0071759D"/>
    <w:rsid w:val="0072079B"/>
    <w:rsid w:val="00720FCB"/>
    <w:rsid w:val="00722184"/>
    <w:rsid w:val="007229D7"/>
    <w:rsid w:val="0072401B"/>
    <w:rsid w:val="00724474"/>
    <w:rsid w:val="007269A0"/>
    <w:rsid w:val="007303AD"/>
    <w:rsid w:val="00730EDD"/>
    <w:rsid w:val="007322E1"/>
    <w:rsid w:val="00733667"/>
    <w:rsid w:val="00734C7C"/>
    <w:rsid w:val="00736A27"/>
    <w:rsid w:val="00736FD6"/>
    <w:rsid w:val="0073714D"/>
    <w:rsid w:val="00737F17"/>
    <w:rsid w:val="0074264B"/>
    <w:rsid w:val="00743865"/>
    <w:rsid w:val="0074415C"/>
    <w:rsid w:val="007456B2"/>
    <w:rsid w:val="00746790"/>
    <w:rsid w:val="0074696F"/>
    <w:rsid w:val="00746DFC"/>
    <w:rsid w:val="00747BD5"/>
    <w:rsid w:val="007509C7"/>
    <w:rsid w:val="007512D0"/>
    <w:rsid w:val="0075223F"/>
    <w:rsid w:val="00752DCE"/>
    <w:rsid w:val="00753727"/>
    <w:rsid w:val="00755231"/>
    <w:rsid w:val="00755404"/>
    <w:rsid w:val="00755676"/>
    <w:rsid w:val="0075683A"/>
    <w:rsid w:val="00757D2C"/>
    <w:rsid w:val="007603F6"/>
    <w:rsid w:val="00760E65"/>
    <w:rsid w:val="00763B07"/>
    <w:rsid w:val="00763D41"/>
    <w:rsid w:val="00766CD4"/>
    <w:rsid w:val="00770934"/>
    <w:rsid w:val="0077147D"/>
    <w:rsid w:val="00776765"/>
    <w:rsid w:val="0077676D"/>
    <w:rsid w:val="007814A1"/>
    <w:rsid w:val="00784119"/>
    <w:rsid w:val="00786C6C"/>
    <w:rsid w:val="00790072"/>
    <w:rsid w:val="00791B43"/>
    <w:rsid w:val="00792569"/>
    <w:rsid w:val="00792FF8"/>
    <w:rsid w:val="007936E5"/>
    <w:rsid w:val="00793A96"/>
    <w:rsid w:val="00793B49"/>
    <w:rsid w:val="0079427F"/>
    <w:rsid w:val="00794A85"/>
    <w:rsid w:val="00795BBE"/>
    <w:rsid w:val="00795C27"/>
    <w:rsid w:val="007967EE"/>
    <w:rsid w:val="00797151"/>
    <w:rsid w:val="00797561"/>
    <w:rsid w:val="007A04A1"/>
    <w:rsid w:val="007A0FEA"/>
    <w:rsid w:val="007A185B"/>
    <w:rsid w:val="007A29C5"/>
    <w:rsid w:val="007A3EAA"/>
    <w:rsid w:val="007A6347"/>
    <w:rsid w:val="007A689A"/>
    <w:rsid w:val="007B0185"/>
    <w:rsid w:val="007B025A"/>
    <w:rsid w:val="007B0A56"/>
    <w:rsid w:val="007B1BFA"/>
    <w:rsid w:val="007B30E8"/>
    <w:rsid w:val="007B4B9B"/>
    <w:rsid w:val="007B7493"/>
    <w:rsid w:val="007C20F2"/>
    <w:rsid w:val="007C3303"/>
    <w:rsid w:val="007C3463"/>
    <w:rsid w:val="007C425D"/>
    <w:rsid w:val="007C431E"/>
    <w:rsid w:val="007C4734"/>
    <w:rsid w:val="007C5072"/>
    <w:rsid w:val="007C662E"/>
    <w:rsid w:val="007C6FAE"/>
    <w:rsid w:val="007C7141"/>
    <w:rsid w:val="007C7E77"/>
    <w:rsid w:val="007D0CDD"/>
    <w:rsid w:val="007D1BC0"/>
    <w:rsid w:val="007D40E6"/>
    <w:rsid w:val="007D6401"/>
    <w:rsid w:val="007D70B7"/>
    <w:rsid w:val="007D76D3"/>
    <w:rsid w:val="007D7ECD"/>
    <w:rsid w:val="007E1C66"/>
    <w:rsid w:val="007E250D"/>
    <w:rsid w:val="007E25C6"/>
    <w:rsid w:val="007E3C59"/>
    <w:rsid w:val="007E3F1E"/>
    <w:rsid w:val="007E4E74"/>
    <w:rsid w:val="007E52C3"/>
    <w:rsid w:val="007E596F"/>
    <w:rsid w:val="007E70AC"/>
    <w:rsid w:val="007E7104"/>
    <w:rsid w:val="007E735C"/>
    <w:rsid w:val="007E73A6"/>
    <w:rsid w:val="007E7472"/>
    <w:rsid w:val="007E7A85"/>
    <w:rsid w:val="007F0197"/>
    <w:rsid w:val="007F0281"/>
    <w:rsid w:val="007F1923"/>
    <w:rsid w:val="007F1FB0"/>
    <w:rsid w:val="007F263B"/>
    <w:rsid w:val="007F2DC8"/>
    <w:rsid w:val="007F35A7"/>
    <w:rsid w:val="007F5437"/>
    <w:rsid w:val="007F5BE2"/>
    <w:rsid w:val="007F68E1"/>
    <w:rsid w:val="007F7723"/>
    <w:rsid w:val="0080057F"/>
    <w:rsid w:val="008005B3"/>
    <w:rsid w:val="0080192B"/>
    <w:rsid w:val="0080262B"/>
    <w:rsid w:val="008027A5"/>
    <w:rsid w:val="0080381D"/>
    <w:rsid w:val="00803865"/>
    <w:rsid w:val="00803BBF"/>
    <w:rsid w:val="008045A7"/>
    <w:rsid w:val="00804F2A"/>
    <w:rsid w:val="00806F80"/>
    <w:rsid w:val="008111C0"/>
    <w:rsid w:val="00811217"/>
    <w:rsid w:val="00814BB0"/>
    <w:rsid w:val="00814E34"/>
    <w:rsid w:val="008156EB"/>
    <w:rsid w:val="00815766"/>
    <w:rsid w:val="008158EE"/>
    <w:rsid w:val="0081603E"/>
    <w:rsid w:val="00816EB3"/>
    <w:rsid w:val="00817751"/>
    <w:rsid w:val="00824E28"/>
    <w:rsid w:val="008252B3"/>
    <w:rsid w:val="00826339"/>
    <w:rsid w:val="00826661"/>
    <w:rsid w:val="008277BB"/>
    <w:rsid w:val="00831D40"/>
    <w:rsid w:val="00832530"/>
    <w:rsid w:val="0083491C"/>
    <w:rsid w:val="00834CA6"/>
    <w:rsid w:val="00834DFD"/>
    <w:rsid w:val="00836A88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4773A"/>
    <w:rsid w:val="00851EA5"/>
    <w:rsid w:val="00852591"/>
    <w:rsid w:val="00854221"/>
    <w:rsid w:val="00856761"/>
    <w:rsid w:val="00857347"/>
    <w:rsid w:val="008573D5"/>
    <w:rsid w:val="008612FF"/>
    <w:rsid w:val="008625BD"/>
    <w:rsid w:val="008640E5"/>
    <w:rsid w:val="00865499"/>
    <w:rsid w:val="008670AA"/>
    <w:rsid w:val="0086721C"/>
    <w:rsid w:val="008676AB"/>
    <w:rsid w:val="008702E5"/>
    <w:rsid w:val="00870E00"/>
    <w:rsid w:val="00873E87"/>
    <w:rsid w:val="00873E9A"/>
    <w:rsid w:val="00875476"/>
    <w:rsid w:val="008777D3"/>
    <w:rsid w:val="008810B3"/>
    <w:rsid w:val="00881A1A"/>
    <w:rsid w:val="00883AC5"/>
    <w:rsid w:val="00883B03"/>
    <w:rsid w:val="0088505F"/>
    <w:rsid w:val="0088519A"/>
    <w:rsid w:val="008858C0"/>
    <w:rsid w:val="00885BB0"/>
    <w:rsid w:val="00887C31"/>
    <w:rsid w:val="00890784"/>
    <w:rsid w:val="00890C8F"/>
    <w:rsid w:val="0089148F"/>
    <w:rsid w:val="00891F22"/>
    <w:rsid w:val="008927CB"/>
    <w:rsid w:val="00893066"/>
    <w:rsid w:val="008949DB"/>
    <w:rsid w:val="00894D12"/>
    <w:rsid w:val="00894E26"/>
    <w:rsid w:val="00895D2A"/>
    <w:rsid w:val="00895E0F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A7B41"/>
    <w:rsid w:val="008B1AC2"/>
    <w:rsid w:val="008B3EE0"/>
    <w:rsid w:val="008B5B4F"/>
    <w:rsid w:val="008B5F50"/>
    <w:rsid w:val="008B7FE7"/>
    <w:rsid w:val="008C0726"/>
    <w:rsid w:val="008C0C9D"/>
    <w:rsid w:val="008C0CFE"/>
    <w:rsid w:val="008C0E13"/>
    <w:rsid w:val="008C28C5"/>
    <w:rsid w:val="008C2CAB"/>
    <w:rsid w:val="008C343D"/>
    <w:rsid w:val="008C3CC7"/>
    <w:rsid w:val="008C5A60"/>
    <w:rsid w:val="008C5D25"/>
    <w:rsid w:val="008C7590"/>
    <w:rsid w:val="008D11EF"/>
    <w:rsid w:val="008D17D7"/>
    <w:rsid w:val="008D2721"/>
    <w:rsid w:val="008D3374"/>
    <w:rsid w:val="008D4222"/>
    <w:rsid w:val="008D448D"/>
    <w:rsid w:val="008D48DD"/>
    <w:rsid w:val="008D520B"/>
    <w:rsid w:val="008D5B12"/>
    <w:rsid w:val="008D5E3B"/>
    <w:rsid w:val="008E114F"/>
    <w:rsid w:val="008E2DC5"/>
    <w:rsid w:val="008E45C2"/>
    <w:rsid w:val="008E7A56"/>
    <w:rsid w:val="008E7C63"/>
    <w:rsid w:val="008E7DBD"/>
    <w:rsid w:val="008F04BB"/>
    <w:rsid w:val="008F068D"/>
    <w:rsid w:val="008F07CD"/>
    <w:rsid w:val="008F15BD"/>
    <w:rsid w:val="008F1A68"/>
    <w:rsid w:val="008F2DEE"/>
    <w:rsid w:val="008F33FE"/>
    <w:rsid w:val="008F3A92"/>
    <w:rsid w:val="008F3C4A"/>
    <w:rsid w:val="008F71EA"/>
    <w:rsid w:val="008F7DAD"/>
    <w:rsid w:val="00900F5C"/>
    <w:rsid w:val="00902682"/>
    <w:rsid w:val="0090278A"/>
    <w:rsid w:val="009029A5"/>
    <w:rsid w:val="00907C1A"/>
    <w:rsid w:val="00910A12"/>
    <w:rsid w:val="009136F9"/>
    <w:rsid w:val="009137E5"/>
    <w:rsid w:val="00914D85"/>
    <w:rsid w:val="00915080"/>
    <w:rsid w:val="00915EC7"/>
    <w:rsid w:val="0091612B"/>
    <w:rsid w:val="00916274"/>
    <w:rsid w:val="00917AB1"/>
    <w:rsid w:val="0092016B"/>
    <w:rsid w:val="0092078E"/>
    <w:rsid w:val="00920833"/>
    <w:rsid w:val="00921161"/>
    <w:rsid w:val="0092222D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1A6"/>
    <w:rsid w:val="00935FFF"/>
    <w:rsid w:val="00936873"/>
    <w:rsid w:val="00937630"/>
    <w:rsid w:val="00937DDB"/>
    <w:rsid w:val="00941A38"/>
    <w:rsid w:val="00943394"/>
    <w:rsid w:val="00943DB0"/>
    <w:rsid w:val="009445C2"/>
    <w:rsid w:val="0094512C"/>
    <w:rsid w:val="00945ABF"/>
    <w:rsid w:val="009479BC"/>
    <w:rsid w:val="00947A14"/>
    <w:rsid w:val="009502B2"/>
    <w:rsid w:val="009530AA"/>
    <w:rsid w:val="00953BF5"/>
    <w:rsid w:val="0095432D"/>
    <w:rsid w:val="00954F6E"/>
    <w:rsid w:val="00955210"/>
    <w:rsid w:val="009564D7"/>
    <w:rsid w:val="0095730D"/>
    <w:rsid w:val="009573AE"/>
    <w:rsid w:val="00957A7B"/>
    <w:rsid w:val="00957C7E"/>
    <w:rsid w:val="00957DFE"/>
    <w:rsid w:val="00960739"/>
    <w:rsid w:val="009636E0"/>
    <w:rsid w:val="00965460"/>
    <w:rsid w:val="00965D9A"/>
    <w:rsid w:val="0097051B"/>
    <w:rsid w:val="00971857"/>
    <w:rsid w:val="00972C0B"/>
    <w:rsid w:val="00973C75"/>
    <w:rsid w:val="009747AF"/>
    <w:rsid w:val="0097717F"/>
    <w:rsid w:val="00977800"/>
    <w:rsid w:val="009801B6"/>
    <w:rsid w:val="009809F8"/>
    <w:rsid w:val="0098119E"/>
    <w:rsid w:val="00986BB9"/>
    <w:rsid w:val="00987272"/>
    <w:rsid w:val="00987464"/>
    <w:rsid w:val="0098796E"/>
    <w:rsid w:val="00987A1D"/>
    <w:rsid w:val="0099036A"/>
    <w:rsid w:val="009907D6"/>
    <w:rsid w:val="00990823"/>
    <w:rsid w:val="0099115A"/>
    <w:rsid w:val="00991EAA"/>
    <w:rsid w:val="00992FA0"/>
    <w:rsid w:val="00993EF1"/>
    <w:rsid w:val="0099449B"/>
    <w:rsid w:val="009947DB"/>
    <w:rsid w:val="00994E48"/>
    <w:rsid w:val="0099601C"/>
    <w:rsid w:val="00997702"/>
    <w:rsid w:val="009A0CE5"/>
    <w:rsid w:val="009A21C5"/>
    <w:rsid w:val="009A2D1C"/>
    <w:rsid w:val="009A3760"/>
    <w:rsid w:val="009A428D"/>
    <w:rsid w:val="009A453D"/>
    <w:rsid w:val="009A6552"/>
    <w:rsid w:val="009A656B"/>
    <w:rsid w:val="009A6966"/>
    <w:rsid w:val="009A73A9"/>
    <w:rsid w:val="009A7DE1"/>
    <w:rsid w:val="009B01A4"/>
    <w:rsid w:val="009B0773"/>
    <w:rsid w:val="009B1383"/>
    <w:rsid w:val="009B17E7"/>
    <w:rsid w:val="009B306C"/>
    <w:rsid w:val="009B5730"/>
    <w:rsid w:val="009B6291"/>
    <w:rsid w:val="009B6DA8"/>
    <w:rsid w:val="009B75D1"/>
    <w:rsid w:val="009C026C"/>
    <w:rsid w:val="009C1EA0"/>
    <w:rsid w:val="009C20E2"/>
    <w:rsid w:val="009C2195"/>
    <w:rsid w:val="009C3A17"/>
    <w:rsid w:val="009C47DE"/>
    <w:rsid w:val="009C48D2"/>
    <w:rsid w:val="009C4D38"/>
    <w:rsid w:val="009C501E"/>
    <w:rsid w:val="009C50FC"/>
    <w:rsid w:val="009C66AB"/>
    <w:rsid w:val="009C7B4B"/>
    <w:rsid w:val="009D0479"/>
    <w:rsid w:val="009D0924"/>
    <w:rsid w:val="009D18B7"/>
    <w:rsid w:val="009D2DFF"/>
    <w:rsid w:val="009D34D2"/>
    <w:rsid w:val="009D3873"/>
    <w:rsid w:val="009D3BE2"/>
    <w:rsid w:val="009D55DE"/>
    <w:rsid w:val="009D56B4"/>
    <w:rsid w:val="009D754A"/>
    <w:rsid w:val="009D75ED"/>
    <w:rsid w:val="009E054A"/>
    <w:rsid w:val="009E2755"/>
    <w:rsid w:val="009E43C3"/>
    <w:rsid w:val="009E459A"/>
    <w:rsid w:val="009E50FD"/>
    <w:rsid w:val="009E5499"/>
    <w:rsid w:val="009E5D13"/>
    <w:rsid w:val="009E5FB2"/>
    <w:rsid w:val="009E61C0"/>
    <w:rsid w:val="009E7369"/>
    <w:rsid w:val="009E7648"/>
    <w:rsid w:val="009F017C"/>
    <w:rsid w:val="009F0A1A"/>
    <w:rsid w:val="009F1081"/>
    <w:rsid w:val="009F1CB8"/>
    <w:rsid w:val="009F245B"/>
    <w:rsid w:val="009F2EB3"/>
    <w:rsid w:val="009F3C30"/>
    <w:rsid w:val="009F4BE2"/>
    <w:rsid w:val="009F6F14"/>
    <w:rsid w:val="009F70DB"/>
    <w:rsid w:val="00A00529"/>
    <w:rsid w:val="00A01504"/>
    <w:rsid w:val="00A01773"/>
    <w:rsid w:val="00A031F0"/>
    <w:rsid w:val="00A043A9"/>
    <w:rsid w:val="00A048B5"/>
    <w:rsid w:val="00A04E61"/>
    <w:rsid w:val="00A06558"/>
    <w:rsid w:val="00A06614"/>
    <w:rsid w:val="00A0689F"/>
    <w:rsid w:val="00A077D6"/>
    <w:rsid w:val="00A07A74"/>
    <w:rsid w:val="00A1031A"/>
    <w:rsid w:val="00A10451"/>
    <w:rsid w:val="00A10B4B"/>
    <w:rsid w:val="00A118CC"/>
    <w:rsid w:val="00A12039"/>
    <w:rsid w:val="00A134B2"/>
    <w:rsid w:val="00A13770"/>
    <w:rsid w:val="00A14674"/>
    <w:rsid w:val="00A14C60"/>
    <w:rsid w:val="00A15B50"/>
    <w:rsid w:val="00A16B99"/>
    <w:rsid w:val="00A16BD1"/>
    <w:rsid w:val="00A16C24"/>
    <w:rsid w:val="00A202CE"/>
    <w:rsid w:val="00A2661C"/>
    <w:rsid w:val="00A26744"/>
    <w:rsid w:val="00A30E40"/>
    <w:rsid w:val="00A31AFC"/>
    <w:rsid w:val="00A32C74"/>
    <w:rsid w:val="00A32E38"/>
    <w:rsid w:val="00A335AF"/>
    <w:rsid w:val="00A34A3A"/>
    <w:rsid w:val="00A34AC3"/>
    <w:rsid w:val="00A360EE"/>
    <w:rsid w:val="00A37CE5"/>
    <w:rsid w:val="00A404B1"/>
    <w:rsid w:val="00A424FA"/>
    <w:rsid w:val="00A4308E"/>
    <w:rsid w:val="00A434D9"/>
    <w:rsid w:val="00A44129"/>
    <w:rsid w:val="00A44FB7"/>
    <w:rsid w:val="00A45355"/>
    <w:rsid w:val="00A4587F"/>
    <w:rsid w:val="00A46EC6"/>
    <w:rsid w:val="00A46FB9"/>
    <w:rsid w:val="00A47071"/>
    <w:rsid w:val="00A474EC"/>
    <w:rsid w:val="00A51E43"/>
    <w:rsid w:val="00A55A64"/>
    <w:rsid w:val="00A577E7"/>
    <w:rsid w:val="00A5796C"/>
    <w:rsid w:val="00A617D0"/>
    <w:rsid w:val="00A61DE2"/>
    <w:rsid w:val="00A65603"/>
    <w:rsid w:val="00A65F41"/>
    <w:rsid w:val="00A67762"/>
    <w:rsid w:val="00A70616"/>
    <w:rsid w:val="00A722B1"/>
    <w:rsid w:val="00A7295D"/>
    <w:rsid w:val="00A753C9"/>
    <w:rsid w:val="00A82ADF"/>
    <w:rsid w:val="00A83F96"/>
    <w:rsid w:val="00A84F67"/>
    <w:rsid w:val="00A857B4"/>
    <w:rsid w:val="00A8598D"/>
    <w:rsid w:val="00A85CEB"/>
    <w:rsid w:val="00A861F6"/>
    <w:rsid w:val="00A86D69"/>
    <w:rsid w:val="00A874E9"/>
    <w:rsid w:val="00A902DE"/>
    <w:rsid w:val="00A9156B"/>
    <w:rsid w:val="00A91FB2"/>
    <w:rsid w:val="00A920E8"/>
    <w:rsid w:val="00A933F3"/>
    <w:rsid w:val="00A950F0"/>
    <w:rsid w:val="00A95E52"/>
    <w:rsid w:val="00A96386"/>
    <w:rsid w:val="00A96AAA"/>
    <w:rsid w:val="00A96DC0"/>
    <w:rsid w:val="00AA06D8"/>
    <w:rsid w:val="00AA2489"/>
    <w:rsid w:val="00AA289D"/>
    <w:rsid w:val="00AA4CDC"/>
    <w:rsid w:val="00AA534C"/>
    <w:rsid w:val="00AA5DBA"/>
    <w:rsid w:val="00AA6D33"/>
    <w:rsid w:val="00AA6D42"/>
    <w:rsid w:val="00AA7D47"/>
    <w:rsid w:val="00AB01DD"/>
    <w:rsid w:val="00AB118B"/>
    <w:rsid w:val="00AB2F3F"/>
    <w:rsid w:val="00AB3219"/>
    <w:rsid w:val="00AB3B2F"/>
    <w:rsid w:val="00AB4238"/>
    <w:rsid w:val="00AB4374"/>
    <w:rsid w:val="00AB7823"/>
    <w:rsid w:val="00AC03C4"/>
    <w:rsid w:val="00AC0F37"/>
    <w:rsid w:val="00AC1CB6"/>
    <w:rsid w:val="00AC2D12"/>
    <w:rsid w:val="00AC2E74"/>
    <w:rsid w:val="00AC37B2"/>
    <w:rsid w:val="00AC4D51"/>
    <w:rsid w:val="00AC73B4"/>
    <w:rsid w:val="00AC7868"/>
    <w:rsid w:val="00AD1980"/>
    <w:rsid w:val="00AD323F"/>
    <w:rsid w:val="00AD414A"/>
    <w:rsid w:val="00AD419B"/>
    <w:rsid w:val="00AD452E"/>
    <w:rsid w:val="00AD595E"/>
    <w:rsid w:val="00AD5DDA"/>
    <w:rsid w:val="00AD6772"/>
    <w:rsid w:val="00AD7914"/>
    <w:rsid w:val="00AD7DDC"/>
    <w:rsid w:val="00AD7FB2"/>
    <w:rsid w:val="00AE1642"/>
    <w:rsid w:val="00AE1FC9"/>
    <w:rsid w:val="00AE26B0"/>
    <w:rsid w:val="00AE2BB7"/>
    <w:rsid w:val="00AE4173"/>
    <w:rsid w:val="00AE481D"/>
    <w:rsid w:val="00AE6682"/>
    <w:rsid w:val="00AE737B"/>
    <w:rsid w:val="00AF268D"/>
    <w:rsid w:val="00AF2947"/>
    <w:rsid w:val="00AF2B98"/>
    <w:rsid w:val="00AF2CC7"/>
    <w:rsid w:val="00AF3647"/>
    <w:rsid w:val="00AF3737"/>
    <w:rsid w:val="00AF66CA"/>
    <w:rsid w:val="00AF69A6"/>
    <w:rsid w:val="00AF6B00"/>
    <w:rsid w:val="00AF6F96"/>
    <w:rsid w:val="00AF75FB"/>
    <w:rsid w:val="00AF7D31"/>
    <w:rsid w:val="00B0039F"/>
    <w:rsid w:val="00B00435"/>
    <w:rsid w:val="00B00829"/>
    <w:rsid w:val="00B02E5B"/>
    <w:rsid w:val="00B035F5"/>
    <w:rsid w:val="00B04B6A"/>
    <w:rsid w:val="00B062AD"/>
    <w:rsid w:val="00B06464"/>
    <w:rsid w:val="00B06C8B"/>
    <w:rsid w:val="00B075B0"/>
    <w:rsid w:val="00B110B4"/>
    <w:rsid w:val="00B112B9"/>
    <w:rsid w:val="00B162B7"/>
    <w:rsid w:val="00B2055D"/>
    <w:rsid w:val="00B21A85"/>
    <w:rsid w:val="00B21C2D"/>
    <w:rsid w:val="00B21D67"/>
    <w:rsid w:val="00B222A2"/>
    <w:rsid w:val="00B225D6"/>
    <w:rsid w:val="00B23DA4"/>
    <w:rsid w:val="00B243FE"/>
    <w:rsid w:val="00B24832"/>
    <w:rsid w:val="00B24904"/>
    <w:rsid w:val="00B24CBA"/>
    <w:rsid w:val="00B2543F"/>
    <w:rsid w:val="00B2666F"/>
    <w:rsid w:val="00B26F93"/>
    <w:rsid w:val="00B2798A"/>
    <w:rsid w:val="00B27BFC"/>
    <w:rsid w:val="00B27D8C"/>
    <w:rsid w:val="00B306A5"/>
    <w:rsid w:val="00B3096E"/>
    <w:rsid w:val="00B3205D"/>
    <w:rsid w:val="00B32A73"/>
    <w:rsid w:val="00B3403D"/>
    <w:rsid w:val="00B341C2"/>
    <w:rsid w:val="00B3515C"/>
    <w:rsid w:val="00B3611A"/>
    <w:rsid w:val="00B36846"/>
    <w:rsid w:val="00B36DDD"/>
    <w:rsid w:val="00B36FA1"/>
    <w:rsid w:val="00B37511"/>
    <w:rsid w:val="00B37F9E"/>
    <w:rsid w:val="00B40EEF"/>
    <w:rsid w:val="00B419CF"/>
    <w:rsid w:val="00B451AE"/>
    <w:rsid w:val="00B4739C"/>
    <w:rsid w:val="00B51594"/>
    <w:rsid w:val="00B52973"/>
    <w:rsid w:val="00B52C60"/>
    <w:rsid w:val="00B52EB1"/>
    <w:rsid w:val="00B5455D"/>
    <w:rsid w:val="00B5477E"/>
    <w:rsid w:val="00B55B58"/>
    <w:rsid w:val="00B56B51"/>
    <w:rsid w:val="00B6121E"/>
    <w:rsid w:val="00B614EB"/>
    <w:rsid w:val="00B61A5C"/>
    <w:rsid w:val="00B62B2E"/>
    <w:rsid w:val="00B637D3"/>
    <w:rsid w:val="00B65069"/>
    <w:rsid w:val="00B650F0"/>
    <w:rsid w:val="00B65A10"/>
    <w:rsid w:val="00B65D8C"/>
    <w:rsid w:val="00B66154"/>
    <w:rsid w:val="00B66F4D"/>
    <w:rsid w:val="00B73D41"/>
    <w:rsid w:val="00B74786"/>
    <w:rsid w:val="00B757FD"/>
    <w:rsid w:val="00B76441"/>
    <w:rsid w:val="00B770CF"/>
    <w:rsid w:val="00B80D8F"/>
    <w:rsid w:val="00B80F65"/>
    <w:rsid w:val="00B82878"/>
    <w:rsid w:val="00B832AE"/>
    <w:rsid w:val="00B83B50"/>
    <w:rsid w:val="00B84EFA"/>
    <w:rsid w:val="00B85C83"/>
    <w:rsid w:val="00B86DBC"/>
    <w:rsid w:val="00B87230"/>
    <w:rsid w:val="00B8797E"/>
    <w:rsid w:val="00B90965"/>
    <w:rsid w:val="00B90BD9"/>
    <w:rsid w:val="00B91F77"/>
    <w:rsid w:val="00B92E82"/>
    <w:rsid w:val="00B93F30"/>
    <w:rsid w:val="00B94B25"/>
    <w:rsid w:val="00B958A6"/>
    <w:rsid w:val="00B960E0"/>
    <w:rsid w:val="00B96FBF"/>
    <w:rsid w:val="00B97415"/>
    <w:rsid w:val="00BA018F"/>
    <w:rsid w:val="00BA1537"/>
    <w:rsid w:val="00BA2636"/>
    <w:rsid w:val="00BA28CB"/>
    <w:rsid w:val="00BA430E"/>
    <w:rsid w:val="00BA56AE"/>
    <w:rsid w:val="00BA60AF"/>
    <w:rsid w:val="00BA6755"/>
    <w:rsid w:val="00BA6938"/>
    <w:rsid w:val="00BA69A1"/>
    <w:rsid w:val="00BB0441"/>
    <w:rsid w:val="00BB1E12"/>
    <w:rsid w:val="00BB1FC5"/>
    <w:rsid w:val="00BB349D"/>
    <w:rsid w:val="00BB473E"/>
    <w:rsid w:val="00BB5110"/>
    <w:rsid w:val="00BB514E"/>
    <w:rsid w:val="00BB6FDB"/>
    <w:rsid w:val="00BC0793"/>
    <w:rsid w:val="00BC0904"/>
    <w:rsid w:val="00BC092A"/>
    <w:rsid w:val="00BC0D73"/>
    <w:rsid w:val="00BC110C"/>
    <w:rsid w:val="00BC20DF"/>
    <w:rsid w:val="00BC217C"/>
    <w:rsid w:val="00BC2AD7"/>
    <w:rsid w:val="00BC2E11"/>
    <w:rsid w:val="00BC33F8"/>
    <w:rsid w:val="00BC61FC"/>
    <w:rsid w:val="00BC636C"/>
    <w:rsid w:val="00BC708B"/>
    <w:rsid w:val="00BC797E"/>
    <w:rsid w:val="00BD03E7"/>
    <w:rsid w:val="00BD1389"/>
    <w:rsid w:val="00BD1933"/>
    <w:rsid w:val="00BD30B2"/>
    <w:rsid w:val="00BD3F58"/>
    <w:rsid w:val="00BD55E5"/>
    <w:rsid w:val="00BD583E"/>
    <w:rsid w:val="00BE0628"/>
    <w:rsid w:val="00BE0ADB"/>
    <w:rsid w:val="00BE0EB9"/>
    <w:rsid w:val="00BE10C7"/>
    <w:rsid w:val="00BE18EC"/>
    <w:rsid w:val="00BE2E3C"/>
    <w:rsid w:val="00BE4067"/>
    <w:rsid w:val="00BE5D65"/>
    <w:rsid w:val="00BE6469"/>
    <w:rsid w:val="00BE7795"/>
    <w:rsid w:val="00BE7A85"/>
    <w:rsid w:val="00BE7D4C"/>
    <w:rsid w:val="00BF0A77"/>
    <w:rsid w:val="00BF1568"/>
    <w:rsid w:val="00BF321E"/>
    <w:rsid w:val="00BF4E44"/>
    <w:rsid w:val="00BF602D"/>
    <w:rsid w:val="00BF7B0B"/>
    <w:rsid w:val="00BF7B4F"/>
    <w:rsid w:val="00C00218"/>
    <w:rsid w:val="00C01305"/>
    <w:rsid w:val="00C01849"/>
    <w:rsid w:val="00C01BBA"/>
    <w:rsid w:val="00C02AE5"/>
    <w:rsid w:val="00C03335"/>
    <w:rsid w:val="00C0343B"/>
    <w:rsid w:val="00C03D5C"/>
    <w:rsid w:val="00C03F98"/>
    <w:rsid w:val="00C0532A"/>
    <w:rsid w:val="00C05F9F"/>
    <w:rsid w:val="00C06892"/>
    <w:rsid w:val="00C06CF0"/>
    <w:rsid w:val="00C07C51"/>
    <w:rsid w:val="00C07D01"/>
    <w:rsid w:val="00C11FEA"/>
    <w:rsid w:val="00C124C6"/>
    <w:rsid w:val="00C12538"/>
    <w:rsid w:val="00C125DF"/>
    <w:rsid w:val="00C1319F"/>
    <w:rsid w:val="00C1340D"/>
    <w:rsid w:val="00C14AF9"/>
    <w:rsid w:val="00C152AD"/>
    <w:rsid w:val="00C204F6"/>
    <w:rsid w:val="00C208D6"/>
    <w:rsid w:val="00C221B1"/>
    <w:rsid w:val="00C224C9"/>
    <w:rsid w:val="00C232C0"/>
    <w:rsid w:val="00C236E0"/>
    <w:rsid w:val="00C23CA1"/>
    <w:rsid w:val="00C23F3D"/>
    <w:rsid w:val="00C25859"/>
    <w:rsid w:val="00C258E4"/>
    <w:rsid w:val="00C25FEE"/>
    <w:rsid w:val="00C26A83"/>
    <w:rsid w:val="00C26B2D"/>
    <w:rsid w:val="00C27559"/>
    <w:rsid w:val="00C31759"/>
    <w:rsid w:val="00C31793"/>
    <w:rsid w:val="00C32AC9"/>
    <w:rsid w:val="00C351E9"/>
    <w:rsid w:val="00C35A29"/>
    <w:rsid w:val="00C3674B"/>
    <w:rsid w:val="00C373FE"/>
    <w:rsid w:val="00C4334B"/>
    <w:rsid w:val="00C44C34"/>
    <w:rsid w:val="00C45730"/>
    <w:rsid w:val="00C45A45"/>
    <w:rsid w:val="00C45F0B"/>
    <w:rsid w:val="00C47CCD"/>
    <w:rsid w:val="00C50174"/>
    <w:rsid w:val="00C504B1"/>
    <w:rsid w:val="00C50D3A"/>
    <w:rsid w:val="00C51674"/>
    <w:rsid w:val="00C51D85"/>
    <w:rsid w:val="00C5213B"/>
    <w:rsid w:val="00C52AF1"/>
    <w:rsid w:val="00C53304"/>
    <w:rsid w:val="00C53638"/>
    <w:rsid w:val="00C541C4"/>
    <w:rsid w:val="00C54255"/>
    <w:rsid w:val="00C55740"/>
    <w:rsid w:val="00C55BA4"/>
    <w:rsid w:val="00C565A0"/>
    <w:rsid w:val="00C574D5"/>
    <w:rsid w:val="00C57597"/>
    <w:rsid w:val="00C57E9A"/>
    <w:rsid w:val="00C61235"/>
    <w:rsid w:val="00C6180A"/>
    <w:rsid w:val="00C623DE"/>
    <w:rsid w:val="00C62E0E"/>
    <w:rsid w:val="00C63624"/>
    <w:rsid w:val="00C64ACC"/>
    <w:rsid w:val="00C6573A"/>
    <w:rsid w:val="00C66CC4"/>
    <w:rsid w:val="00C70D7F"/>
    <w:rsid w:val="00C715CB"/>
    <w:rsid w:val="00C7209A"/>
    <w:rsid w:val="00C721BC"/>
    <w:rsid w:val="00C7510B"/>
    <w:rsid w:val="00C75357"/>
    <w:rsid w:val="00C76770"/>
    <w:rsid w:val="00C77BDE"/>
    <w:rsid w:val="00C77C78"/>
    <w:rsid w:val="00C804DA"/>
    <w:rsid w:val="00C80FCB"/>
    <w:rsid w:val="00C814C8"/>
    <w:rsid w:val="00C819D0"/>
    <w:rsid w:val="00C81B6C"/>
    <w:rsid w:val="00C8206B"/>
    <w:rsid w:val="00C848A5"/>
    <w:rsid w:val="00C86511"/>
    <w:rsid w:val="00C87339"/>
    <w:rsid w:val="00C874D2"/>
    <w:rsid w:val="00C9122C"/>
    <w:rsid w:val="00C9168E"/>
    <w:rsid w:val="00C91931"/>
    <w:rsid w:val="00C937F4"/>
    <w:rsid w:val="00C93855"/>
    <w:rsid w:val="00C94896"/>
    <w:rsid w:val="00C94ADE"/>
    <w:rsid w:val="00C96464"/>
    <w:rsid w:val="00C97EEC"/>
    <w:rsid w:val="00CA1E28"/>
    <w:rsid w:val="00CA2254"/>
    <w:rsid w:val="00CA26A2"/>
    <w:rsid w:val="00CA28BE"/>
    <w:rsid w:val="00CA464D"/>
    <w:rsid w:val="00CA538C"/>
    <w:rsid w:val="00CA54B4"/>
    <w:rsid w:val="00CA70EC"/>
    <w:rsid w:val="00CB1231"/>
    <w:rsid w:val="00CB275A"/>
    <w:rsid w:val="00CB2FA0"/>
    <w:rsid w:val="00CB3829"/>
    <w:rsid w:val="00CB5825"/>
    <w:rsid w:val="00CB5C91"/>
    <w:rsid w:val="00CB5FA6"/>
    <w:rsid w:val="00CB6330"/>
    <w:rsid w:val="00CC0829"/>
    <w:rsid w:val="00CC084B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36C7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E7DC2"/>
    <w:rsid w:val="00CF01EB"/>
    <w:rsid w:val="00CF1A7E"/>
    <w:rsid w:val="00CF1BC0"/>
    <w:rsid w:val="00CF28B7"/>
    <w:rsid w:val="00CF3254"/>
    <w:rsid w:val="00CF39CC"/>
    <w:rsid w:val="00CF3B0F"/>
    <w:rsid w:val="00CF422F"/>
    <w:rsid w:val="00CF47B6"/>
    <w:rsid w:val="00CF4EB9"/>
    <w:rsid w:val="00CF5340"/>
    <w:rsid w:val="00CF64E5"/>
    <w:rsid w:val="00CF6BF1"/>
    <w:rsid w:val="00CF7633"/>
    <w:rsid w:val="00CF7FB7"/>
    <w:rsid w:val="00D015DC"/>
    <w:rsid w:val="00D01875"/>
    <w:rsid w:val="00D02E83"/>
    <w:rsid w:val="00D03959"/>
    <w:rsid w:val="00D04BA8"/>
    <w:rsid w:val="00D04F2D"/>
    <w:rsid w:val="00D055F1"/>
    <w:rsid w:val="00D05F55"/>
    <w:rsid w:val="00D062B4"/>
    <w:rsid w:val="00D06D14"/>
    <w:rsid w:val="00D11A50"/>
    <w:rsid w:val="00D1289B"/>
    <w:rsid w:val="00D12CA8"/>
    <w:rsid w:val="00D13D95"/>
    <w:rsid w:val="00D147E6"/>
    <w:rsid w:val="00D1653A"/>
    <w:rsid w:val="00D174D7"/>
    <w:rsid w:val="00D179D8"/>
    <w:rsid w:val="00D17DF2"/>
    <w:rsid w:val="00D2009A"/>
    <w:rsid w:val="00D203CE"/>
    <w:rsid w:val="00D21550"/>
    <w:rsid w:val="00D222AD"/>
    <w:rsid w:val="00D226FC"/>
    <w:rsid w:val="00D22B5B"/>
    <w:rsid w:val="00D22C3A"/>
    <w:rsid w:val="00D22E1E"/>
    <w:rsid w:val="00D24178"/>
    <w:rsid w:val="00D24A1C"/>
    <w:rsid w:val="00D2504A"/>
    <w:rsid w:val="00D250E6"/>
    <w:rsid w:val="00D250F7"/>
    <w:rsid w:val="00D26DE3"/>
    <w:rsid w:val="00D304FC"/>
    <w:rsid w:val="00D30B99"/>
    <w:rsid w:val="00D30BA6"/>
    <w:rsid w:val="00D31166"/>
    <w:rsid w:val="00D3210F"/>
    <w:rsid w:val="00D32ECC"/>
    <w:rsid w:val="00D33D9F"/>
    <w:rsid w:val="00D34C96"/>
    <w:rsid w:val="00D35646"/>
    <w:rsid w:val="00D36E8D"/>
    <w:rsid w:val="00D4012B"/>
    <w:rsid w:val="00D4065E"/>
    <w:rsid w:val="00D4069D"/>
    <w:rsid w:val="00D412DF"/>
    <w:rsid w:val="00D41776"/>
    <w:rsid w:val="00D41A4D"/>
    <w:rsid w:val="00D427F0"/>
    <w:rsid w:val="00D43871"/>
    <w:rsid w:val="00D43C23"/>
    <w:rsid w:val="00D43E9E"/>
    <w:rsid w:val="00D452E8"/>
    <w:rsid w:val="00D469A3"/>
    <w:rsid w:val="00D46A1B"/>
    <w:rsid w:val="00D4756A"/>
    <w:rsid w:val="00D525A8"/>
    <w:rsid w:val="00D52ACF"/>
    <w:rsid w:val="00D53787"/>
    <w:rsid w:val="00D539AF"/>
    <w:rsid w:val="00D5431B"/>
    <w:rsid w:val="00D5468C"/>
    <w:rsid w:val="00D558C8"/>
    <w:rsid w:val="00D56DA9"/>
    <w:rsid w:val="00D624EC"/>
    <w:rsid w:val="00D625D4"/>
    <w:rsid w:val="00D64261"/>
    <w:rsid w:val="00D6520A"/>
    <w:rsid w:val="00D654EC"/>
    <w:rsid w:val="00D65A80"/>
    <w:rsid w:val="00D660F2"/>
    <w:rsid w:val="00D66381"/>
    <w:rsid w:val="00D66692"/>
    <w:rsid w:val="00D701CE"/>
    <w:rsid w:val="00D70AE3"/>
    <w:rsid w:val="00D70DA5"/>
    <w:rsid w:val="00D713E4"/>
    <w:rsid w:val="00D735E0"/>
    <w:rsid w:val="00D738C7"/>
    <w:rsid w:val="00D73B65"/>
    <w:rsid w:val="00D73B8E"/>
    <w:rsid w:val="00D73D41"/>
    <w:rsid w:val="00D73FD9"/>
    <w:rsid w:val="00D751EB"/>
    <w:rsid w:val="00D75A89"/>
    <w:rsid w:val="00D763D7"/>
    <w:rsid w:val="00D77608"/>
    <w:rsid w:val="00D778AD"/>
    <w:rsid w:val="00D807CB"/>
    <w:rsid w:val="00D80DAC"/>
    <w:rsid w:val="00D824A0"/>
    <w:rsid w:val="00D82A79"/>
    <w:rsid w:val="00D84033"/>
    <w:rsid w:val="00D8426C"/>
    <w:rsid w:val="00D8675A"/>
    <w:rsid w:val="00D9017C"/>
    <w:rsid w:val="00D90392"/>
    <w:rsid w:val="00D90B90"/>
    <w:rsid w:val="00D914A3"/>
    <w:rsid w:val="00D914E5"/>
    <w:rsid w:val="00D91EA8"/>
    <w:rsid w:val="00D92A92"/>
    <w:rsid w:val="00D946C1"/>
    <w:rsid w:val="00D9548A"/>
    <w:rsid w:val="00D97E63"/>
    <w:rsid w:val="00DA1638"/>
    <w:rsid w:val="00DA179D"/>
    <w:rsid w:val="00DA1AE8"/>
    <w:rsid w:val="00DA1E4B"/>
    <w:rsid w:val="00DA2D13"/>
    <w:rsid w:val="00DA2DFD"/>
    <w:rsid w:val="00DA4517"/>
    <w:rsid w:val="00DA514C"/>
    <w:rsid w:val="00DA52A7"/>
    <w:rsid w:val="00DA6CE0"/>
    <w:rsid w:val="00DA6E1F"/>
    <w:rsid w:val="00DA7452"/>
    <w:rsid w:val="00DA7759"/>
    <w:rsid w:val="00DA7F13"/>
    <w:rsid w:val="00DB0ED0"/>
    <w:rsid w:val="00DB1636"/>
    <w:rsid w:val="00DB21ED"/>
    <w:rsid w:val="00DB3496"/>
    <w:rsid w:val="00DB4349"/>
    <w:rsid w:val="00DB57C6"/>
    <w:rsid w:val="00DB6494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3F9C"/>
    <w:rsid w:val="00DD502C"/>
    <w:rsid w:val="00DD53A5"/>
    <w:rsid w:val="00DD5C54"/>
    <w:rsid w:val="00DD5FC4"/>
    <w:rsid w:val="00DD64EF"/>
    <w:rsid w:val="00DD7120"/>
    <w:rsid w:val="00DD7C63"/>
    <w:rsid w:val="00DE0C52"/>
    <w:rsid w:val="00DE494A"/>
    <w:rsid w:val="00DE5A20"/>
    <w:rsid w:val="00DE691C"/>
    <w:rsid w:val="00DF0811"/>
    <w:rsid w:val="00DF0FE2"/>
    <w:rsid w:val="00DF38BD"/>
    <w:rsid w:val="00DF51EC"/>
    <w:rsid w:val="00DF6B8C"/>
    <w:rsid w:val="00DF6E6A"/>
    <w:rsid w:val="00DF7BE7"/>
    <w:rsid w:val="00E0006E"/>
    <w:rsid w:val="00E00DCC"/>
    <w:rsid w:val="00E00EE7"/>
    <w:rsid w:val="00E01097"/>
    <w:rsid w:val="00E014CB"/>
    <w:rsid w:val="00E07A3D"/>
    <w:rsid w:val="00E1004D"/>
    <w:rsid w:val="00E104D3"/>
    <w:rsid w:val="00E1082F"/>
    <w:rsid w:val="00E125E4"/>
    <w:rsid w:val="00E12963"/>
    <w:rsid w:val="00E13FF8"/>
    <w:rsid w:val="00E1428A"/>
    <w:rsid w:val="00E145C4"/>
    <w:rsid w:val="00E14B83"/>
    <w:rsid w:val="00E14BB3"/>
    <w:rsid w:val="00E169AA"/>
    <w:rsid w:val="00E16D8E"/>
    <w:rsid w:val="00E20141"/>
    <w:rsid w:val="00E20754"/>
    <w:rsid w:val="00E20C0F"/>
    <w:rsid w:val="00E22FAE"/>
    <w:rsid w:val="00E2458B"/>
    <w:rsid w:val="00E2468A"/>
    <w:rsid w:val="00E25642"/>
    <w:rsid w:val="00E30305"/>
    <w:rsid w:val="00E3075E"/>
    <w:rsid w:val="00E31E96"/>
    <w:rsid w:val="00E3276E"/>
    <w:rsid w:val="00E32DAA"/>
    <w:rsid w:val="00E35A6B"/>
    <w:rsid w:val="00E36E4C"/>
    <w:rsid w:val="00E3769D"/>
    <w:rsid w:val="00E4022E"/>
    <w:rsid w:val="00E42374"/>
    <w:rsid w:val="00E43B72"/>
    <w:rsid w:val="00E43C9D"/>
    <w:rsid w:val="00E4488A"/>
    <w:rsid w:val="00E47FED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5F"/>
    <w:rsid w:val="00E647C0"/>
    <w:rsid w:val="00E648C4"/>
    <w:rsid w:val="00E64A45"/>
    <w:rsid w:val="00E64B67"/>
    <w:rsid w:val="00E65AA9"/>
    <w:rsid w:val="00E66D1D"/>
    <w:rsid w:val="00E67D4F"/>
    <w:rsid w:val="00E71C76"/>
    <w:rsid w:val="00E72264"/>
    <w:rsid w:val="00E723A2"/>
    <w:rsid w:val="00E73C28"/>
    <w:rsid w:val="00E74DF7"/>
    <w:rsid w:val="00E75A3D"/>
    <w:rsid w:val="00E762C6"/>
    <w:rsid w:val="00E76753"/>
    <w:rsid w:val="00E77495"/>
    <w:rsid w:val="00E7766F"/>
    <w:rsid w:val="00E77ABB"/>
    <w:rsid w:val="00E817D3"/>
    <w:rsid w:val="00E8247C"/>
    <w:rsid w:val="00E824DD"/>
    <w:rsid w:val="00E82E0B"/>
    <w:rsid w:val="00E82EA8"/>
    <w:rsid w:val="00E8311B"/>
    <w:rsid w:val="00E831BB"/>
    <w:rsid w:val="00E83912"/>
    <w:rsid w:val="00E867FB"/>
    <w:rsid w:val="00E86AAD"/>
    <w:rsid w:val="00E86EB8"/>
    <w:rsid w:val="00E9000A"/>
    <w:rsid w:val="00E903DB"/>
    <w:rsid w:val="00E90EAE"/>
    <w:rsid w:val="00E91158"/>
    <w:rsid w:val="00E9196B"/>
    <w:rsid w:val="00E91CFB"/>
    <w:rsid w:val="00E927A8"/>
    <w:rsid w:val="00E943BD"/>
    <w:rsid w:val="00E979CE"/>
    <w:rsid w:val="00EA0956"/>
    <w:rsid w:val="00EA0E23"/>
    <w:rsid w:val="00EA186E"/>
    <w:rsid w:val="00EA2846"/>
    <w:rsid w:val="00EA5F8F"/>
    <w:rsid w:val="00EA6423"/>
    <w:rsid w:val="00EB121D"/>
    <w:rsid w:val="00EB17D1"/>
    <w:rsid w:val="00EB214B"/>
    <w:rsid w:val="00EB30B4"/>
    <w:rsid w:val="00EB59AA"/>
    <w:rsid w:val="00EB6AC4"/>
    <w:rsid w:val="00EB7428"/>
    <w:rsid w:val="00EB7968"/>
    <w:rsid w:val="00EC0025"/>
    <w:rsid w:val="00EC0653"/>
    <w:rsid w:val="00EC1380"/>
    <w:rsid w:val="00EC1463"/>
    <w:rsid w:val="00EC3E6A"/>
    <w:rsid w:val="00EC456D"/>
    <w:rsid w:val="00EC5027"/>
    <w:rsid w:val="00EC5E32"/>
    <w:rsid w:val="00EC7ADC"/>
    <w:rsid w:val="00ED1169"/>
    <w:rsid w:val="00ED2D8B"/>
    <w:rsid w:val="00ED2E2B"/>
    <w:rsid w:val="00ED3981"/>
    <w:rsid w:val="00ED40B7"/>
    <w:rsid w:val="00ED42A7"/>
    <w:rsid w:val="00ED4A6A"/>
    <w:rsid w:val="00ED51FC"/>
    <w:rsid w:val="00ED7F7F"/>
    <w:rsid w:val="00EE0626"/>
    <w:rsid w:val="00EE120F"/>
    <w:rsid w:val="00EF0C73"/>
    <w:rsid w:val="00EF26A6"/>
    <w:rsid w:val="00EF36CB"/>
    <w:rsid w:val="00EF371F"/>
    <w:rsid w:val="00EF4A22"/>
    <w:rsid w:val="00EF5129"/>
    <w:rsid w:val="00EF56B2"/>
    <w:rsid w:val="00EF5E3F"/>
    <w:rsid w:val="00EF5F2E"/>
    <w:rsid w:val="00F010A9"/>
    <w:rsid w:val="00F02C14"/>
    <w:rsid w:val="00F0347B"/>
    <w:rsid w:val="00F10C43"/>
    <w:rsid w:val="00F119E2"/>
    <w:rsid w:val="00F11AA2"/>
    <w:rsid w:val="00F130E6"/>
    <w:rsid w:val="00F13393"/>
    <w:rsid w:val="00F13D8D"/>
    <w:rsid w:val="00F144F4"/>
    <w:rsid w:val="00F1468B"/>
    <w:rsid w:val="00F15644"/>
    <w:rsid w:val="00F156AC"/>
    <w:rsid w:val="00F176A7"/>
    <w:rsid w:val="00F228FA"/>
    <w:rsid w:val="00F22B53"/>
    <w:rsid w:val="00F23BCE"/>
    <w:rsid w:val="00F256A3"/>
    <w:rsid w:val="00F2598F"/>
    <w:rsid w:val="00F308A4"/>
    <w:rsid w:val="00F31901"/>
    <w:rsid w:val="00F31AEA"/>
    <w:rsid w:val="00F31CA9"/>
    <w:rsid w:val="00F31F28"/>
    <w:rsid w:val="00F3205C"/>
    <w:rsid w:val="00F3278E"/>
    <w:rsid w:val="00F33C00"/>
    <w:rsid w:val="00F35421"/>
    <w:rsid w:val="00F35D88"/>
    <w:rsid w:val="00F364CE"/>
    <w:rsid w:val="00F37067"/>
    <w:rsid w:val="00F37431"/>
    <w:rsid w:val="00F428C8"/>
    <w:rsid w:val="00F430ED"/>
    <w:rsid w:val="00F444FD"/>
    <w:rsid w:val="00F454CB"/>
    <w:rsid w:val="00F45AAC"/>
    <w:rsid w:val="00F464DA"/>
    <w:rsid w:val="00F46624"/>
    <w:rsid w:val="00F46D96"/>
    <w:rsid w:val="00F47B40"/>
    <w:rsid w:val="00F5060B"/>
    <w:rsid w:val="00F54F26"/>
    <w:rsid w:val="00F55F27"/>
    <w:rsid w:val="00F5715D"/>
    <w:rsid w:val="00F57252"/>
    <w:rsid w:val="00F57454"/>
    <w:rsid w:val="00F57A80"/>
    <w:rsid w:val="00F57D61"/>
    <w:rsid w:val="00F61B11"/>
    <w:rsid w:val="00F6204E"/>
    <w:rsid w:val="00F63132"/>
    <w:rsid w:val="00F633E6"/>
    <w:rsid w:val="00F63D61"/>
    <w:rsid w:val="00F64E1C"/>
    <w:rsid w:val="00F653FE"/>
    <w:rsid w:val="00F65FE6"/>
    <w:rsid w:val="00F66203"/>
    <w:rsid w:val="00F66967"/>
    <w:rsid w:val="00F703F7"/>
    <w:rsid w:val="00F721EB"/>
    <w:rsid w:val="00F723C9"/>
    <w:rsid w:val="00F72AD8"/>
    <w:rsid w:val="00F72B7B"/>
    <w:rsid w:val="00F73710"/>
    <w:rsid w:val="00F73829"/>
    <w:rsid w:val="00F74EFD"/>
    <w:rsid w:val="00F75858"/>
    <w:rsid w:val="00F76740"/>
    <w:rsid w:val="00F769D3"/>
    <w:rsid w:val="00F80519"/>
    <w:rsid w:val="00F81217"/>
    <w:rsid w:val="00F82DD4"/>
    <w:rsid w:val="00F83909"/>
    <w:rsid w:val="00F83B5F"/>
    <w:rsid w:val="00F8504B"/>
    <w:rsid w:val="00F860A9"/>
    <w:rsid w:val="00F860B3"/>
    <w:rsid w:val="00F87136"/>
    <w:rsid w:val="00F87A76"/>
    <w:rsid w:val="00F90137"/>
    <w:rsid w:val="00F90ADA"/>
    <w:rsid w:val="00F92428"/>
    <w:rsid w:val="00F950B4"/>
    <w:rsid w:val="00F952C8"/>
    <w:rsid w:val="00F95F83"/>
    <w:rsid w:val="00F96829"/>
    <w:rsid w:val="00F97D82"/>
    <w:rsid w:val="00FA18CD"/>
    <w:rsid w:val="00FA1A57"/>
    <w:rsid w:val="00FA2089"/>
    <w:rsid w:val="00FA2380"/>
    <w:rsid w:val="00FA29DB"/>
    <w:rsid w:val="00FA39BA"/>
    <w:rsid w:val="00FA3B97"/>
    <w:rsid w:val="00FA3F21"/>
    <w:rsid w:val="00FA4839"/>
    <w:rsid w:val="00FA5730"/>
    <w:rsid w:val="00FA6901"/>
    <w:rsid w:val="00FA6BAD"/>
    <w:rsid w:val="00FB19CA"/>
    <w:rsid w:val="00FB2FF5"/>
    <w:rsid w:val="00FB3E9E"/>
    <w:rsid w:val="00FB52C1"/>
    <w:rsid w:val="00FB5756"/>
    <w:rsid w:val="00FB5CA1"/>
    <w:rsid w:val="00FB6CBF"/>
    <w:rsid w:val="00FB6FA7"/>
    <w:rsid w:val="00FC1608"/>
    <w:rsid w:val="00FC222D"/>
    <w:rsid w:val="00FC2BEC"/>
    <w:rsid w:val="00FC2C2F"/>
    <w:rsid w:val="00FC2C5F"/>
    <w:rsid w:val="00FC3FE6"/>
    <w:rsid w:val="00FC444F"/>
    <w:rsid w:val="00FC5786"/>
    <w:rsid w:val="00FC5DA4"/>
    <w:rsid w:val="00FC7178"/>
    <w:rsid w:val="00FC7BC3"/>
    <w:rsid w:val="00FD09E4"/>
    <w:rsid w:val="00FD0A9E"/>
    <w:rsid w:val="00FD1368"/>
    <w:rsid w:val="00FD4174"/>
    <w:rsid w:val="00FD438B"/>
    <w:rsid w:val="00FD46E4"/>
    <w:rsid w:val="00FD56E6"/>
    <w:rsid w:val="00FD5C2D"/>
    <w:rsid w:val="00FD6DF2"/>
    <w:rsid w:val="00FD7AB2"/>
    <w:rsid w:val="00FD7E8F"/>
    <w:rsid w:val="00FE07B4"/>
    <w:rsid w:val="00FE1298"/>
    <w:rsid w:val="00FE1674"/>
    <w:rsid w:val="00FE170D"/>
    <w:rsid w:val="00FE1979"/>
    <w:rsid w:val="00FE1C99"/>
    <w:rsid w:val="00FE1F09"/>
    <w:rsid w:val="00FE20C1"/>
    <w:rsid w:val="00FE2979"/>
    <w:rsid w:val="00FE39FA"/>
    <w:rsid w:val="00FE43F1"/>
    <w:rsid w:val="00FE44E3"/>
    <w:rsid w:val="00FE6105"/>
    <w:rsid w:val="00FE69C7"/>
    <w:rsid w:val="00FF038A"/>
    <w:rsid w:val="00FF1195"/>
    <w:rsid w:val="00FF18EF"/>
    <w:rsid w:val="00FF1B9C"/>
    <w:rsid w:val="00FF1EB5"/>
    <w:rsid w:val="00FF3DF3"/>
    <w:rsid w:val="00FF5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B7880E-FB2B-4F72-ADB0-8F192DA42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uiPriority w:val="99"/>
    <w:rsid w:val="00F87A76"/>
    <w:rPr>
      <w:vertAlign w:val="superscript"/>
    </w:rPr>
  </w:style>
  <w:style w:type="paragraph" w:styleId="Footer">
    <w:name w:val="footer"/>
    <w:basedOn w:val="Normal"/>
    <w:link w:val="FooterChar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0.png"/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2016-word-template-25%20February%202016\nutrient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6FAA03-5F53-4AC2-89A7-CEDA46743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75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1055</cp:revision>
  <cp:lastPrinted>2016-03-08T03:22:00Z</cp:lastPrinted>
  <dcterms:created xsi:type="dcterms:W3CDTF">2016-02-29T00:14:00Z</dcterms:created>
  <dcterms:modified xsi:type="dcterms:W3CDTF">2016-03-08T03:24:00Z</dcterms:modified>
</cp:coreProperties>
</file>